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D69AB" w14:textId="50C93A8B" w:rsidR="00A15F0D" w:rsidRPr="00F82C54" w:rsidRDefault="00A15F0D" w:rsidP="00A15F0D">
      <w:pPr>
        <w:rPr>
          <w:color w:val="000000" w:themeColor="text1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91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518"/>
        <w:gridCol w:w="1895"/>
        <w:gridCol w:w="1386"/>
        <w:gridCol w:w="1992"/>
      </w:tblGrid>
      <w:tr w:rsidR="00F82C54" w:rsidRPr="00F82C54" w14:paraId="6D43427C" w14:textId="77777777" w:rsidTr="00B10D79">
        <w:trPr>
          <w:trHeight w:val="661"/>
        </w:trPr>
        <w:tc>
          <w:tcPr>
            <w:tcW w:w="1321" w:type="dxa"/>
            <w:tcBorders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1B7BA0E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NETRIN</w:t>
            </w:r>
          </w:p>
        </w:tc>
        <w:tc>
          <w:tcPr>
            <w:tcW w:w="1518" w:type="dxa"/>
            <w:tcBorders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70D8D1A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HISTAMINE</w:t>
            </w:r>
          </w:p>
        </w:tc>
        <w:tc>
          <w:tcPr>
            <w:tcW w:w="1895" w:type="dxa"/>
            <w:tcBorders>
              <w:left w:val="single" w:sz="6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F0BB2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NEUROPILIN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49ABC0" w14:textId="77777777" w:rsidR="00A15F0D" w:rsidRPr="00F82C54" w:rsidRDefault="00A15F0D" w:rsidP="00B10D7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82C5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SNARE</w:t>
            </w:r>
          </w:p>
          <w:p w14:paraId="634ECEF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(Complex)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167FC3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INDEPENDENT GENES</w:t>
            </w:r>
          </w:p>
        </w:tc>
      </w:tr>
      <w:tr w:rsidR="00F82C54" w:rsidRPr="00F82C54" w14:paraId="3CFB566E" w14:textId="77777777" w:rsidTr="00B10D79">
        <w:tc>
          <w:tcPr>
            <w:tcW w:w="1321" w:type="dxa"/>
            <w:tcBorders>
              <w:top w:val="single" w:sz="12" w:space="0" w:color="000000" w:themeColor="text1"/>
              <w:right w:val="single" w:sz="6" w:space="0" w:color="FFFFFF" w:themeColor="background1"/>
            </w:tcBorders>
            <w:vAlign w:val="center"/>
          </w:tcPr>
          <w:p w14:paraId="485A88F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DCC</w:t>
            </w:r>
          </w:p>
        </w:tc>
        <w:tc>
          <w:tcPr>
            <w:tcW w:w="1518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444E6D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HRH1</w:t>
            </w:r>
          </w:p>
        </w:tc>
        <w:tc>
          <w:tcPr>
            <w:tcW w:w="1895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9672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RP1</w:t>
            </w:r>
          </w:p>
        </w:tc>
        <w:tc>
          <w:tcPr>
            <w:tcW w:w="1386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820B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NAP23</w:t>
            </w:r>
          </w:p>
        </w:tc>
        <w:tc>
          <w:tcPr>
            <w:tcW w:w="1992" w:type="dxa"/>
            <w:tcBorders>
              <w:top w:val="single" w:sz="12" w:space="0" w:color="000000" w:themeColor="text1"/>
              <w:left w:val="single" w:sz="4" w:space="0" w:color="FFFFFF" w:themeColor="background1"/>
            </w:tcBorders>
            <w:vAlign w:val="center"/>
          </w:tcPr>
          <w:p w14:paraId="006BA73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RID1</w:t>
            </w:r>
          </w:p>
        </w:tc>
      </w:tr>
      <w:tr w:rsidR="00F82C54" w:rsidRPr="00F82C54" w14:paraId="0984167E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112F853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EO1 (R)</w:t>
            </w: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71575D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HRH2</w:t>
            </w:r>
          </w:p>
        </w:tc>
        <w:tc>
          <w:tcPr>
            <w:tcW w:w="1895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6155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RP2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E7856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NAP25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50DB562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GFR</w:t>
            </w:r>
          </w:p>
        </w:tc>
      </w:tr>
      <w:tr w:rsidR="00F82C54" w:rsidRPr="00F82C54" w14:paraId="2D8B180E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2B5FA5D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UNC5A</w:t>
            </w: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F69AFD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HRH3</w:t>
            </w:r>
          </w:p>
        </w:tc>
        <w:tc>
          <w:tcPr>
            <w:tcW w:w="1895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8BFF0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4D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2CE2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VAMP1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716AE97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CNTFR</w:t>
            </w:r>
          </w:p>
        </w:tc>
      </w:tr>
      <w:tr w:rsidR="00F82C54" w:rsidRPr="00F82C54" w14:paraId="3B3C91FD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4C268FF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TN1</w:t>
            </w: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E6D465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HRH4</w:t>
            </w:r>
          </w:p>
        </w:tc>
        <w:tc>
          <w:tcPr>
            <w:tcW w:w="1895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FD15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3A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7DF14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VAMP2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149F383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LC17AT</w:t>
            </w:r>
          </w:p>
        </w:tc>
      </w:tr>
      <w:tr w:rsidR="00F82C54" w:rsidRPr="00F82C54" w14:paraId="3CA4DA30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1DB961F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100E6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HDC</w:t>
            </w: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C572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3B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68B76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1A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5F50DFC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ADORA1</w:t>
            </w:r>
          </w:p>
        </w:tc>
      </w:tr>
      <w:tr w:rsidR="00F82C54" w:rsidRPr="00F82C54" w14:paraId="66998B99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1B532C9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19B4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FD70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3C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B808C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1B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1B354B6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APP</w:t>
            </w:r>
          </w:p>
        </w:tc>
      </w:tr>
      <w:tr w:rsidR="00F82C54" w:rsidRPr="00F82C54" w14:paraId="6C96EDDC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2B8D51B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67857B6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B092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3D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B4A5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BP1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125F499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3BD40BD0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7530001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4D8147A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A6B9E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3F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6531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BP2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651D9B1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0969B806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50D5FC7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3C4302C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CF345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EMA3G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7941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2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649A2AD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6C75D973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37C569B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2B75596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3F95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PLXNA1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27E6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3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23A783B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0C9EF5E5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0024114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02B7BE6B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10B86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PLXNA1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E619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TX6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05724A7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0EC25320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494C1D0B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08031A7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1A4D0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PLXNA3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9AF3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SYT1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3493376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3C77C10E" w14:textId="77777777" w:rsidTr="00B10D79">
        <w:tc>
          <w:tcPr>
            <w:tcW w:w="1321" w:type="dxa"/>
            <w:tcBorders>
              <w:right w:val="single" w:sz="4" w:space="0" w:color="FFFFFF" w:themeColor="background1"/>
            </w:tcBorders>
          </w:tcPr>
          <w:p w14:paraId="4FFBB62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87297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4DADE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PLXNA4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4D58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CPLX1</w:t>
            </w: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774F68E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7D179D00" w14:textId="77777777" w:rsidTr="00B10D79">
        <w:tc>
          <w:tcPr>
            <w:tcW w:w="1321" w:type="dxa"/>
            <w:tcBorders>
              <w:right w:val="single" w:sz="4" w:space="0" w:color="FFFFFF" w:themeColor="background1"/>
            </w:tcBorders>
          </w:tcPr>
          <w:p w14:paraId="593601D6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F16116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6438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PLXND1</w:t>
            </w: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F8CD1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</w:tcPr>
          <w:p w14:paraId="03E180D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5B31E732" w14:textId="77777777" w:rsidTr="00B10D79">
        <w:trPr>
          <w:trHeight w:val="476"/>
        </w:trPr>
        <w:tc>
          <w:tcPr>
            <w:tcW w:w="1321" w:type="dxa"/>
            <w:tcBorders>
              <w:right w:val="single" w:sz="4" w:space="0" w:color="FFFFFF" w:themeColor="background1"/>
            </w:tcBorders>
          </w:tcPr>
          <w:p w14:paraId="0DEF095B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46A16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9DE5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413E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</w:tcPr>
          <w:p w14:paraId="5E3CBD2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82C54" w:rsidRPr="00F82C54" w14:paraId="62A1BE03" w14:textId="77777777" w:rsidTr="00B10D79">
        <w:tc>
          <w:tcPr>
            <w:tcW w:w="8112" w:type="dxa"/>
            <w:gridSpan w:val="5"/>
          </w:tcPr>
          <w:p w14:paraId="247F5B6F" w14:textId="29D759B4" w:rsidR="00A15F0D" w:rsidRPr="00F82C54" w:rsidRDefault="00A15F0D" w:rsidP="00B10D79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F82C54">
              <w:rPr>
                <w:b/>
                <w:bCs/>
                <w:color w:val="000000" w:themeColor="text1"/>
              </w:rPr>
              <w:t>Supplementary Table 1.</w:t>
            </w:r>
            <w:r w:rsidRPr="00F82C54">
              <w:rPr>
                <w:color w:val="000000" w:themeColor="text1"/>
              </w:rPr>
              <w:t xml:space="preserve"> List of neurogenes used for differential genetic analysis, </w:t>
            </w:r>
            <w:r w:rsidR="007627F9" w:rsidRPr="00F82C54">
              <w:rPr>
                <w:color w:val="000000" w:themeColor="text1"/>
              </w:rPr>
              <w:t xml:space="preserve">categorized into five groups based on their interrelations. </w:t>
            </w:r>
            <w:r w:rsidRPr="00F82C54">
              <w:rPr>
                <w:color w:val="000000" w:themeColor="text1"/>
              </w:rPr>
              <w:t xml:space="preserve">This </w:t>
            </w:r>
            <w:r w:rsidR="001D1110" w:rsidRPr="00F82C54">
              <w:rPr>
                <w:color w:val="000000" w:themeColor="text1"/>
              </w:rPr>
              <w:t>compilation</w:t>
            </w:r>
            <w:r w:rsidRPr="00F82C54">
              <w:rPr>
                <w:color w:val="000000" w:themeColor="text1"/>
              </w:rPr>
              <w:t xml:space="preserve"> </w:t>
            </w:r>
            <w:r w:rsidR="007A72E2" w:rsidRPr="00F82C54">
              <w:rPr>
                <w:color w:val="000000" w:themeColor="text1"/>
              </w:rPr>
              <w:t>stems from</w:t>
            </w:r>
            <w:r w:rsidRPr="00F82C54">
              <w:rPr>
                <w:color w:val="000000" w:themeColor="text1"/>
              </w:rPr>
              <w:t xml:space="preserve"> the </w:t>
            </w:r>
            <w:r w:rsidR="007A72E2" w:rsidRPr="00F82C54">
              <w:rPr>
                <w:color w:val="000000" w:themeColor="text1"/>
              </w:rPr>
              <w:t xml:space="preserve">previous </w:t>
            </w:r>
            <w:r w:rsidRPr="00F82C54">
              <w:rPr>
                <w:color w:val="000000" w:themeColor="text1"/>
              </w:rPr>
              <w:t xml:space="preserve">bioinformatics analysis performed by </w:t>
            </w:r>
            <w:r w:rsidR="007A72E2" w:rsidRPr="00F82C54">
              <w:rPr>
                <w:color w:val="000000" w:themeColor="text1"/>
              </w:rPr>
              <w:t>our</w:t>
            </w:r>
            <w:r w:rsidRPr="00F82C54">
              <w:rPr>
                <w:color w:val="000000" w:themeColor="text1"/>
              </w:rPr>
              <w:t xml:space="preserve"> </w:t>
            </w:r>
            <w:r w:rsidR="007A72E2" w:rsidRPr="00F82C54">
              <w:rPr>
                <w:color w:val="000000" w:themeColor="text1"/>
              </w:rPr>
              <w:t>research team</w:t>
            </w:r>
            <w:r w:rsidRPr="00F82C54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GZXJuYW5kZXotTm9ndWVpcmE8L0F1dGhvcj48WWVhcj4y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</w:fldData>
              </w:fldChar>
            </w:r>
            <w:r w:rsidRPr="00F82C54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F82C54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GZXJuYW5kZXotTm9ndWVpcmE8L0F1dGhvcj48WWVhcj4y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</w:fldData>
              </w:fldChar>
            </w:r>
            <w:r w:rsidRPr="00F82C54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F82C54">
              <w:rPr>
                <w:color w:val="000000" w:themeColor="text1"/>
                <w:sz w:val="16"/>
                <w:szCs w:val="16"/>
              </w:rPr>
            </w:r>
            <w:r w:rsidRPr="00F82C54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82C54">
              <w:rPr>
                <w:color w:val="000000" w:themeColor="text1"/>
                <w:sz w:val="16"/>
                <w:szCs w:val="16"/>
              </w:rPr>
            </w:r>
            <w:r w:rsidRPr="00F82C54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F82C54"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F82C54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82C54">
              <w:rPr>
                <w:color w:val="000000" w:themeColor="text1"/>
                <w:sz w:val="16"/>
                <w:szCs w:val="16"/>
              </w:rPr>
              <w:t>.</w:t>
            </w:r>
          </w:p>
          <w:p w14:paraId="44E364E0" w14:textId="77777777" w:rsidR="00A15F0D" w:rsidRPr="00F82C54" w:rsidRDefault="00A15F0D" w:rsidP="00B10D7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F82C5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82C54" w:rsidRPr="00F82C54" w14:paraId="368EB26D" w14:textId="77777777" w:rsidTr="00B10D79">
        <w:trPr>
          <w:trHeight w:val="661"/>
        </w:trPr>
        <w:tc>
          <w:tcPr>
            <w:tcW w:w="1321" w:type="dxa"/>
            <w:tcBorders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720374B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09A1ABC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6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48EC8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A5F59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BCA9A4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3AB233F8" w14:textId="77777777" w:rsidTr="00B10D79">
        <w:tc>
          <w:tcPr>
            <w:tcW w:w="1321" w:type="dxa"/>
            <w:tcBorders>
              <w:top w:val="single" w:sz="12" w:space="0" w:color="000000" w:themeColor="text1"/>
              <w:right w:val="single" w:sz="6" w:space="0" w:color="FFFFFF" w:themeColor="background1"/>
            </w:tcBorders>
            <w:vAlign w:val="center"/>
          </w:tcPr>
          <w:p w14:paraId="1B5FBE6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317BE0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2A34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9EE19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top w:val="single" w:sz="12" w:space="0" w:color="000000" w:themeColor="text1"/>
              <w:left w:val="single" w:sz="4" w:space="0" w:color="FFFFFF" w:themeColor="background1"/>
            </w:tcBorders>
            <w:vAlign w:val="center"/>
          </w:tcPr>
          <w:p w14:paraId="17412EE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38F07108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6180889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B04388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99E0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3096F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1D1B3C9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01EF3361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7B2D1A4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C55A52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DAC26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2059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718E7A1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085642B8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5092D47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BEEF83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B4111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FABE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7A72272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52E50FCD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  <w:vAlign w:val="center"/>
          </w:tcPr>
          <w:p w14:paraId="704A3E1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3C1F5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7C8B2E8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0285273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493D728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55F2B7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3F143CB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066A1E5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301990C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FD3A7C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5D7C7A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212DCA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38A8F3F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44A38AF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1170FD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7CC719A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7D2FC2C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2C50459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1E8B01C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5D0318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2F08895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7588C5A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1B12D68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3CBDE56B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5C171FE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7E3089B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271FD0F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  <w:p w14:paraId="0A9FDF36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2C16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03763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0DDC2E3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7C093A32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389C0AE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C360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1CE7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B555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60F6EDA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28991D8A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090A986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7684CA2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B4EB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7D71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18A2621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6F5AB924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150EF82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7A537CE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CCB9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4A657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4324A1A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2AEC9E36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067D97B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1B32D24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AA6FF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5420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44E1F12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304703FA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527E56E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53D9D61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F6B38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51277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4163E4A2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4A0EDD0A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2F70619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055CBA8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6D346C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0E97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1D89C9C9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3357CF14" w14:textId="77777777" w:rsidTr="00B10D79">
        <w:tc>
          <w:tcPr>
            <w:tcW w:w="1321" w:type="dxa"/>
            <w:tcBorders>
              <w:right w:val="single" w:sz="6" w:space="0" w:color="FFFFFF" w:themeColor="background1"/>
            </w:tcBorders>
          </w:tcPr>
          <w:p w14:paraId="3742AB3D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6" w:space="0" w:color="FFFFFF" w:themeColor="background1"/>
              <w:right w:val="single" w:sz="4" w:space="0" w:color="FFFFFF" w:themeColor="background1"/>
            </w:tcBorders>
          </w:tcPr>
          <w:p w14:paraId="13B01E8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8ED81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0497B1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783C10A7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2BCF66DE" w14:textId="77777777" w:rsidTr="00B10D79">
        <w:tc>
          <w:tcPr>
            <w:tcW w:w="1321" w:type="dxa"/>
            <w:tcBorders>
              <w:right w:val="single" w:sz="4" w:space="0" w:color="FFFFFF" w:themeColor="background1"/>
            </w:tcBorders>
          </w:tcPr>
          <w:p w14:paraId="4AB0083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37C03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57AC3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34595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  <w:vAlign w:val="center"/>
          </w:tcPr>
          <w:p w14:paraId="2F214E8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191EA985" w14:textId="77777777" w:rsidTr="00B10D79">
        <w:tc>
          <w:tcPr>
            <w:tcW w:w="1321" w:type="dxa"/>
            <w:tcBorders>
              <w:right w:val="single" w:sz="4" w:space="0" w:color="FFFFFF" w:themeColor="background1"/>
            </w:tcBorders>
          </w:tcPr>
          <w:p w14:paraId="4EAA1ED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6E609E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D7BE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07BD38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</w:tcPr>
          <w:p w14:paraId="20F2AE8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F82C54" w:rsidRPr="00F82C54" w14:paraId="1F14F16F" w14:textId="77777777" w:rsidTr="00B10D79">
        <w:tc>
          <w:tcPr>
            <w:tcW w:w="1321" w:type="dxa"/>
            <w:tcBorders>
              <w:right w:val="single" w:sz="4" w:space="0" w:color="FFFFFF" w:themeColor="background1"/>
            </w:tcBorders>
          </w:tcPr>
          <w:p w14:paraId="485A19F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A1DA6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3704A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379170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992" w:type="dxa"/>
            <w:tcBorders>
              <w:left w:val="single" w:sz="4" w:space="0" w:color="FFFFFF" w:themeColor="background1"/>
            </w:tcBorders>
          </w:tcPr>
          <w:p w14:paraId="17D34544" w14:textId="77777777" w:rsidR="00A15F0D" w:rsidRPr="00F82C54" w:rsidRDefault="00A15F0D" w:rsidP="00B10D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</w:tr>
    </w:tbl>
    <w:tbl>
      <w:tblPr>
        <w:tblStyle w:val="Taulasenzilla41"/>
        <w:tblpPr w:leftFromText="180" w:rightFromText="180" w:vertAnchor="text" w:horzAnchor="margin" w:tblpY="-31"/>
        <w:tblW w:w="6521" w:type="dxa"/>
        <w:tblLook w:val="04A0" w:firstRow="1" w:lastRow="0" w:firstColumn="1" w:lastColumn="0" w:noHBand="0" w:noVBand="1"/>
      </w:tblPr>
      <w:tblGrid>
        <w:gridCol w:w="1276"/>
        <w:gridCol w:w="1977"/>
        <w:gridCol w:w="428"/>
        <w:gridCol w:w="1139"/>
        <w:gridCol w:w="1701"/>
      </w:tblGrid>
      <w:tr w:rsidR="00F82C54" w:rsidRPr="00F82C54" w14:paraId="1148852E" w14:textId="77777777" w:rsidTr="00B10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17EFDDA" w14:textId="77777777" w:rsidR="00A15F0D" w:rsidRPr="00F82C54" w:rsidRDefault="00A15F0D" w:rsidP="00B10D79">
            <w:pPr>
              <w:spacing w:before="12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Gene</w:t>
            </w:r>
          </w:p>
        </w:tc>
        <w:tc>
          <w:tcPr>
            <w:tcW w:w="197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FDD5574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Reference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9244B5C" w14:textId="77777777" w:rsidR="00A15F0D" w:rsidRPr="00F82C54" w:rsidRDefault="00A15F0D" w:rsidP="00B10D7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06BF658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Gene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8D6535A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Reference</w:t>
            </w:r>
          </w:p>
        </w:tc>
      </w:tr>
      <w:tr w:rsidR="00F82C54" w:rsidRPr="00F82C54" w14:paraId="30584162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000000"/>
            </w:tcBorders>
            <w:shd w:val="clear" w:color="auto" w:fill="auto"/>
          </w:tcPr>
          <w:p w14:paraId="2629F541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1977" w:type="dxa"/>
            <w:tcBorders>
              <w:top w:val="single" w:sz="18" w:space="0" w:color="000000"/>
            </w:tcBorders>
            <w:shd w:val="clear" w:color="auto" w:fill="auto"/>
          </w:tcPr>
          <w:p w14:paraId="32B2734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46916_m1</w:t>
            </w:r>
          </w:p>
        </w:tc>
        <w:tc>
          <w:tcPr>
            <w:tcW w:w="428" w:type="dxa"/>
            <w:shd w:val="clear" w:color="auto" w:fill="auto"/>
          </w:tcPr>
          <w:p w14:paraId="02FDABF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8" w:space="0" w:color="000000"/>
            </w:tcBorders>
            <w:shd w:val="clear" w:color="auto" w:fill="auto"/>
          </w:tcPr>
          <w:p w14:paraId="58BABA2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EMA3A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auto"/>
          </w:tcPr>
          <w:p w14:paraId="0E85714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73810_m1 </w:t>
            </w:r>
          </w:p>
        </w:tc>
      </w:tr>
      <w:tr w:rsidR="00F82C54" w:rsidRPr="00F82C54" w14:paraId="45E5AA87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4D11F19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ADORA1</w:t>
            </w:r>
          </w:p>
        </w:tc>
        <w:tc>
          <w:tcPr>
            <w:tcW w:w="1977" w:type="dxa"/>
            <w:shd w:val="clear" w:color="auto" w:fill="auto"/>
          </w:tcPr>
          <w:p w14:paraId="25A2DB6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1231_m1</w:t>
            </w:r>
          </w:p>
        </w:tc>
        <w:tc>
          <w:tcPr>
            <w:tcW w:w="428" w:type="dxa"/>
            <w:shd w:val="clear" w:color="auto" w:fill="auto"/>
          </w:tcPr>
          <w:p w14:paraId="73C79F4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4C378FF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EMA3B</w:t>
            </w:r>
          </w:p>
        </w:tc>
        <w:tc>
          <w:tcPr>
            <w:tcW w:w="1701" w:type="dxa"/>
            <w:shd w:val="clear" w:color="auto" w:fill="auto"/>
          </w:tcPr>
          <w:p w14:paraId="0A99B5F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90328_m1</w:t>
            </w:r>
          </w:p>
        </w:tc>
      </w:tr>
      <w:tr w:rsidR="00F82C54" w:rsidRPr="00F82C54" w14:paraId="2F0E2D41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6CBDDEE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1977" w:type="dxa"/>
            <w:shd w:val="clear" w:color="auto" w:fill="auto"/>
          </w:tcPr>
          <w:p w14:paraId="260DA19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69098_m1</w:t>
            </w:r>
          </w:p>
        </w:tc>
        <w:tc>
          <w:tcPr>
            <w:tcW w:w="428" w:type="dxa"/>
            <w:shd w:val="clear" w:color="auto" w:fill="auto"/>
          </w:tcPr>
          <w:p w14:paraId="73FE000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7254711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EMA3C</w:t>
            </w:r>
          </w:p>
        </w:tc>
        <w:tc>
          <w:tcPr>
            <w:tcW w:w="1701" w:type="dxa"/>
            <w:shd w:val="clear" w:color="auto" w:fill="auto"/>
          </w:tcPr>
          <w:p w14:paraId="2C82C00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89373_m1</w:t>
            </w:r>
          </w:p>
        </w:tc>
      </w:tr>
      <w:tr w:rsidR="00F82C54" w:rsidRPr="00F82C54" w14:paraId="4E28FDD7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DEAE67C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1977" w:type="dxa"/>
            <w:shd w:val="clear" w:color="auto" w:fill="auto"/>
          </w:tcPr>
          <w:p w14:paraId="4799150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53510_m1</w:t>
            </w:r>
          </w:p>
        </w:tc>
        <w:tc>
          <w:tcPr>
            <w:tcW w:w="428" w:type="dxa"/>
            <w:shd w:val="clear" w:color="auto" w:fill="auto"/>
          </w:tcPr>
          <w:p w14:paraId="56C7F87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5094E2E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EMA3D</w:t>
            </w:r>
          </w:p>
        </w:tc>
        <w:tc>
          <w:tcPr>
            <w:tcW w:w="1701" w:type="dxa"/>
            <w:shd w:val="clear" w:color="auto" w:fill="auto"/>
          </w:tcPr>
          <w:p w14:paraId="7AD1655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380877_m1</w:t>
            </w:r>
          </w:p>
        </w:tc>
      </w:tr>
      <w:tr w:rsidR="00F82C54" w:rsidRPr="00F82C54" w14:paraId="7532B3D3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59EEF1C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K14</w:t>
            </w:r>
          </w:p>
        </w:tc>
        <w:tc>
          <w:tcPr>
            <w:tcW w:w="1977" w:type="dxa"/>
            <w:shd w:val="clear" w:color="auto" w:fill="auto"/>
          </w:tcPr>
          <w:p w14:paraId="0D47BC0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65033_m1</w:t>
            </w:r>
          </w:p>
        </w:tc>
        <w:tc>
          <w:tcPr>
            <w:tcW w:w="428" w:type="dxa"/>
            <w:shd w:val="clear" w:color="auto" w:fill="auto"/>
          </w:tcPr>
          <w:p w14:paraId="1404E42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1AB1B24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 xml:space="preserve">SEMA3F </w:t>
            </w:r>
          </w:p>
        </w:tc>
        <w:tc>
          <w:tcPr>
            <w:tcW w:w="1701" w:type="dxa"/>
            <w:shd w:val="clear" w:color="auto" w:fill="auto"/>
          </w:tcPr>
          <w:p w14:paraId="2E119FF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8273_m1</w:t>
            </w:r>
          </w:p>
        </w:tc>
      </w:tr>
      <w:tr w:rsidR="00F82C54" w:rsidRPr="00F82C54" w14:paraId="1A8B1592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529917A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K19</w:t>
            </w:r>
          </w:p>
        </w:tc>
        <w:tc>
          <w:tcPr>
            <w:tcW w:w="1977" w:type="dxa"/>
            <w:shd w:val="clear" w:color="auto" w:fill="auto"/>
          </w:tcPr>
          <w:p w14:paraId="16BEB77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761767_s1</w:t>
            </w:r>
          </w:p>
        </w:tc>
        <w:tc>
          <w:tcPr>
            <w:tcW w:w="428" w:type="dxa"/>
            <w:shd w:val="clear" w:color="auto" w:fill="auto"/>
          </w:tcPr>
          <w:p w14:paraId="2D91D26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4E42C39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EMA3G</w:t>
            </w:r>
          </w:p>
        </w:tc>
        <w:tc>
          <w:tcPr>
            <w:tcW w:w="1701" w:type="dxa"/>
            <w:shd w:val="clear" w:color="auto" w:fill="auto"/>
          </w:tcPr>
          <w:p w14:paraId="72574F5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20101_m1</w:t>
            </w:r>
          </w:p>
        </w:tc>
      </w:tr>
      <w:tr w:rsidR="00F82C54" w:rsidRPr="00F82C54" w14:paraId="03E6929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4C74399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NTFR</w:t>
            </w:r>
          </w:p>
        </w:tc>
        <w:tc>
          <w:tcPr>
            <w:tcW w:w="1977" w:type="dxa"/>
            <w:shd w:val="clear" w:color="auto" w:fill="auto"/>
          </w:tcPr>
          <w:p w14:paraId="4B79425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1798_m1</w:t>
            </w:r>
          </w:p>
        </w:tc>
        <w:tc>
          <w:tcPr>
            <w:tcW w:w="428" w:type="dxa"/>
            <w:shd w:val="clear" w:color="auto" w:fill="auto"/>
          </w:tcPr>
          <w:p w14:paraId="05F1C8F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27B74D4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EMA4D</w:t>
            </w:r>
          </w:p>
        </w:tc>
        <w:tc>
          <w:tcPr>
            <w:tcW w:w="1701" w:type="dxa"/>
            <w:shd w:val="clear" w:color="auto" w:fill="auto"/>
          </w:tcPr>
          <w:p w14:paraId="3E1D44D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25667_m1</w:t>
            </w:r>
          </w:p>
        </w:tc>
      </w:tr>
      <w:tr w:rsidR="00F82C54" w:rsidRPr="00F82C54" w14:paraId="6664D313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939F2D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PLX1</w:t>
            </w:r>
          </w:p>
        </w:tc>
        <w:tc>
          <w:tcPr>
            <w:tcW w:w="1977" w:type="dxa"/>
            <w:shd w:val="clear" w:color="auto" w:fill="auto"/>
          </w:tcPr>
          <w:p w14:paraId="1D4E4AC8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362510_m1</w:t>
            </w:r>
          </w:p>
        </w:tc>
        <w:tc>
          <w:tcPr>
            <w:tcW w:w="428" w:type="dxa"/>
            <w:shd w:val="clear" w:color="auto" w:fill="auto"/>
          </w:tcPr>
          <w:p w14:paraId="5F978E6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543FFF8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LC17A7</w:t>
            </w:r>
          </w:p>
        </w:tc>
        <w:tc>
          <w:tcPr>
            <w:tcW w:w="1701" w:type="dxa"/>
            <w:shd w:val="clear" w:color="auto" w:fill="auto"/>
          </w:tcPr>
          <w:p w14:paraId="3639E72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20404_m1</w:t>
            </w:r>
          </w:p>
        </w:tc>
      </w:tr>
      <w:tr w:rsidR="00F82C54" w:rsidRPr="00F82C54" w14:paraId="2DE828A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50263EE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DCC</w:t>
            </w:r>
          </w:p>
        </w:tc>
        <w:tc>
          <w:tcPr>
            <w:tcW w:w="1977" w:type="dxa"/>
            <w:shd w:val="clear" w:color="auto" w:fill="auto"/>
          </w:tcPr>
          <w:p w14:paraId="07C08E1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0437_m1</w:t>
            </w:r>
          </w:p>
        </w:tc>
        <w:tc>
          <w:tcPr>
            <w:tcW w:w="428" w:type="dxa"/>
            <w:shd w:val="clear" w:color="auto" w:fill="auto"/>
          </w:tcPr>
          <w:p w14:paraId="01188A3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257A07E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MAD2</w:t>
            </w:r>
          </w:p>
        </w:tc>
        <w:tc>
          <w:tcPr>
            <w:tcW w:w="1701" w:type="dxa"/>
            <w:shd w:val="clear" w:color="auto" w:fill="auto"/>
          </w:tcPr>
          <w:p w14:paraId="558D6F0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98187_m1 </w:t>
            </w:r>
          </w:p>
        </w:tc>
      </w:tr>
      <w:tr w:rsidR="00F82C54" w:rsidRPr="00F82C54" w14:paraId="18712F18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E6D7CEB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1977" w:type="dxa"/>
            <w:shd w:val="clear" w:color="auto" w:fill="auto"/>
          </w:tcPr>
          <w:p w14:paraId="095E17D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1023894_m1</w:t>
            </w:r>
          </w:p>
        </w:tc>
        <w:tc>
          <w:tcPr>
            <w:tcW w:w="428" w:type="dxa"/>
            <w:shd w:val="clear" w:color="auto" w:fill="auto"/>
          </w:tcPr>
          <w:p w14:paraId="79C47B9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01C6922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NAIL1</w:t>
            </w:r>
          </w:p>
        </w:tc>
        <w:tc>
          <w:tcPr>
            <w:tcW w:w="1701" w:type="dxa"/>
            <w:shd w:val="clear" w:color="auto" w:fill="auto"/>
          </w:tcPr>
          <w:p w14:paraId="39E16F2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95591_m1</w:t>
            </w:r>
          </w:p>
        </w:tc>
      </w:tr>
      <w:tr w:rsidR="00F82C54" w:rsidRPr="00F82C54" w14:paraId="134868B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92857A0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FN1</w:t>
            </w:r>
          </w:p>
        </w:tc>
        <w:tc>
          <w:tcPr>
            <w:tcW w:w="1977" w:type="dxa"/>
            <w:shd w:val="clear" w:color="auto" w:fill="auto"/>
          </w:tcPr>
          <w:p w14:paraId="2BB67FE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365052_m1</w:t>
            </w:r>
          </w:p>
        </w:tc>
        <w:tc>
          <w:tcPr>
            <w:tcW w:w="428" w:type="dxa"/>
            <w:shd w:val="clear" w:color="auto" w:fill="auto"/>
          </w:tcPr>
          <w:p w14:paraId="13556E2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4F70831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NAIL2</w:t>
            </w:r>
          </w:p>
        </w:tc>
        <w:tc>
          <w:tcPr>
            <w:tcW w:w="1701" w:type="dxa"/>
            <w:shd w:val="clear" w:color="auto" w:fill="auto"/>
          </w:tcPr>
          <w:p w14:paraId="2A622C4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50344_m1</w:t>
            </w:r>
          </w:p>
        </w:tc>
      </w:tr>
      <w:tr w:rsidR="00F82C54" w:rsidRPr="00F82C54" w14:paraId="04C7D689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E72487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GRID1</w:t>
            </w:r>
          </w:p>
        </w:tc>
        <w:tc>
          <w:tcPr>
            <w:tcW w:w="1977" w:type="dxa"/>
            <w:shd w:val="clear" w:color="auto" w:fill="auto"/>
          </w:tcPr>
          <w:p w14:paraId="4D71314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324946_m1</w:t>
            </w:r>
          </w:p>
        </w:tc>
        <w:tc>
          <w:tcPr>
            <w:tcW w:w="428" w:type="dxa"/>
            <w:shd w:val="clear" w:color="auto" w:fill="auto"/>
          </w:tcPr>
          <w:p w14:paraId="0A7C294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5848D41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NAP23</w:t>
            </w:r>
          </w:p>
        </w:tc>
        <w:tc>
          <w:tcPr>
            <w:tcW w:w="1701" w:type="dxa"/>
            <w:shd w:val="clear" w:color="auto" w:fill="auto"/>
          </w:tcPr>
          <w:p w14:paraId="7CFCAEB8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1047496_m1</w:t>
            </w:r>
          </w:p>
        </w:tc>
      </w:tr>
      <w:tr w:rsidR="00F82C54" w:rsidRPr="00F82C54" w14:paraId="34FE1266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7E0BD5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DC</w:t>
            </w:r>
          </w:p>
        </w:tc>
        <w:tc>
          <w:tcPr>
            <w:tcW w:w="1977" w:type="dxa"/>
            <w:shd w:val="clear" w:color="auto" w:fill="auto"/>
          </w:tcPr>
          <w:p w14:paraId="5B98977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1113376_m1</w:t>
            </w:r>
          </w:p>
        </w:tc>
        <w:tc>
          <w:tcPr>
            <w:tcW w:w="428" w:type="dxa"/>
            <w:shd w:val="clear" w:color="auto" w:fill="auto"/>
          </w:tcPr>
          <w:p w14:paraId="07F8573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5D370F9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NAP25</w:t>
            </w:r>
          </w:p>
        </w:tc>
        <w:tc>
          <w:tcPr>
            <w:tcW w:w="1701" w:type="dxa"/>
            <w:shd w:val="clear" w:color="auto" w:fill="auto"/>
          </w:tcPr>
          <w:p w14:paraId="245D93D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38962_m1 </w:t>
            </w:r>
          </w:p>
        </w:tc>
      </w:tr>
      <w:tr w:rsidR="00F82C54" w:rsidRPr="00F82C54" w14:paraId="1E93B435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214A4BB" w14:textId="77777777" w:rsidR="00A15F0D" w:rsidRPr="00F82C54" w:rsidRDefault="00A15F0D" w:rsidP="00B10D79">
            <w:pPr>
              <w:spacing w:before="60" w:after="6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RH1</w:t>
            </w:r>
          </w:p>
        </w:tc>
        <w:tc>
          <w:tcPr>
            <w:tcW w:w="1977" w:type="dxa"/>
            <w:shd w:val="clear" w:color="auto" w:fill="auto"/>
          </w:tcPr>
          <w:p w14:paraId="3D004CF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11670_s1</w:t>
            </w:r>
          </w:p>
        </w:tc>
        <w:tc>
          <w:tcPr>
            <w:tcW w:w="428" w:type="dxa"/>
            <w:shd w:val="clear" w:color="auto" w:fill="auto"/>
          </w:tcPr>
          <w:p w14:paraId="4F95479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2CE85DF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1A</w:t>
            </w:r>
          </w:p>
        </w:tc>
        <w:tc>
          <w:tcPr>
            <w:tcW w:w="1701" w:type="dxa"/>
            <w:shd w:val="clear" w:color="auto" w:fill="auto"/>
          </w:tcPr>
          <w:p w14:paraId="6969E56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70282_m1</w:t>
            </w:r>
          </w:p>
        </w:tc>
      </w:tr>
      <w:tr w:rsidR="00F82C54" w:rsidRPr="00F82C54" w14:paraId="45619FDE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37529C6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RH2</w:t>
            </w:r>
          </w:p>
        </w:tc>
        <w:tc>
          <w:tcPr>
            <w:tcW w:w="1977" w:type="dxa"/>
            <w:shd w:val="clear" w:color="auto" w:fill="auto"/>
          </w:tcPr>
          <w:p w14:paraId="60D0669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54569_s1</w:t>
            </w:r>
          </w:p>
        </w:tc>
        <w:tc>
          <w:tcPr>
            <w:tcW w:w="428" w:type="dxa"/>
            <w:shd w:val="clear" w:color="auto" w:fill="auto"/>
          </w:tcPr>
          <w:p w14:paraId="35FBE07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1ADFA8A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1B</w:t>
            </w:r>
          </w:p>
        </w:tc>
        <w:tc>
          <w:tcPr>
            <w:tcW w:w="1701" w:type="dxa"/>
            <w:shd w:val="clear" w:color="auto" w:fill="auto"/>
          </w:tcPr>
          <w:p w14:paraId="1156AE1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1041315_m1</w:t>
            </w:r>
          </w:p>
        </w:tc>
      </w:tr>
      <w:tr w:rsidR="00F82C54" w:rsidRPr="00F82C54" w14:paraId="0C349C4C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D3ED69F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RH2</w:t>
            </w:r>
          </w:p>
        </w:tc>
        <w:tc>
          <w:tcPr>
            <w:tcW w:w="1977" w:type="dxa"/>
            <w:shd w:val="clear" w:color="auto" w:fill="auto"/>
          </w:tcPr>
          <w:p w14:paraId="7EBC7CD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54569_s1</w:t>
            </w:r>
          </w:p>
        </w:tc>
        <w:tc>
          <w:tcPr>
            <w:tcW w:w="428" w:type="dxa"/>
            <w:shd w:val="clear" w:color="auto" w:fill="auto"/>
          </w:tcPr>
          <w:p w14:paraId="200DE6E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505EDDA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2</w:t>
            </w:r>
          </w:p>
        </w:tc>
        <w:tc>
          <w:tcPr>
            <w:tcW w:w="1701" w:type="dxa"/>
            <w:shd w:val="clear" w:color="auto" w:fill="auto"/>
          </w:tcPr>
          <w:p w14:paraId="6269B43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1827_m1</w:t>
            </w:r>
          </w:p>
        </w:tc>
      </w:tr>
      <w:tr w:rsidR="00F82C54" w:rsidRPr="00F82C54" w14:paraId="63A09269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95CC70E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RH3</w:t>
            </w:r>
          </w:p>
        </w:tc>
        <w:tc>
          <w:tcPr>
            <w:tcW w:w="1977" w:type="dxa"/>
            <w:shd w:val="clear" w:color="auto" w:fill="auto"/>
          </w:tcPr>
          <w:p w14:paraId="574D4DC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00610_m1</w:t>
            </w:r>
          </w:p>
        </w:tc>
        <w:tc>
          <w:tcPr>
            <w:tcW w:w="428" w:type="dxa"/>
            <w:shd w:val="clear" w:color="auto" w:fill="auto"/>
          </w:tcPr>
          <w:p w14:paraId="4BAEE35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0F54D5C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3</w:t>
            </w:r>
          </w:p>
        </w:tc>
        <w:tc>
          <w:tcPr>
            <w:tcW w:w="1701" w:type="dxa"/>
            <w:shd w:val="clear" w:color="auto" w:fill="auto"/>
          </w:tcPr>
          <w:p w14:paraId="449A043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8210_m1</w:t>
            </w:r>
          </w:p>
        </w:tc>
      </w:tr>
      <w:tr w:rsidR="00F82C54" w:rsidRPr="00F82C54" w14:paraId="235A3D38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1DBD95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RH4</w:t>
            </w:r>
          </w:p>
        </w:tc>
        <w:tc>
          <w:tcPr>
            <w:tcW w:w="1977" w:type="dxa"/>
            <w:shd w:val="clear" w:color="auto" w:fill="auto"/>
          </w:tcPr>
          <w:p w14:paraId="69FEC52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22094_m1</w:t>
            </w:r>
          </w:p>
        </w:tc>
        <w:tc>
          <w:tcPr>
            <w:tcW w:w="428" w:type="dxa"/>
            <w:shd w:val="clear" w:color="auto" w:fill="auto"/>
          </w:tcPr>
          <w:p w14:paraId="6DDD988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6931FB9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6</w:t>
            </w:r>
          </w:p>
        </w:tc>
        <w:tc>
          <w:tcPr>
            <w:tcW w:w="1701" w:type="dxa"/>
            <w:shd w:val="clear" w:color="auto" w:fill="auto"/>
          </w:tcPr>
          <w:p w14:paraId="3D8E9E4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1057343_m1</w:t>
            </w:r>
          </w:p>
        </w:tc>
      </w:tr>
      <w:tr w:rsidR="00F82C54" w:rsidRPr="00F82C54" w14:paraId="6F1035E8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7EB4EC1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NEO1</w:t>
            </w:r>
          </w:p>
        </w:tc>
        <w:tc>
          <w:tcPr>
            <w:tcW w:w="1977" w:type="dxa"/>
            <w:shd w:val="clear" w:color="auto" w:fill="auto"/>
          </w:tcPr>
          <w:p w14:paraId="793931E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24151_m1</w:t>
            </w:r>
          </w:p>
        </w:tc>
        <w:tc>
          <w:tcPr>
            <w:tcW w:w="428" w:type="dxa"/>
            <w:shd w:val="clear" w:color="auto" w:fill="auto"/>
          </w:tcPr>
          <w:p w14:paraId="223C6B6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02F1D57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BP1</w:t>
            </w:r>
          </w:p>
        </w:tc>
        <w:tc>
          <w:tcPr>
            <w:tcW w:w="1701" w:type="dxa"/>
            <w:shd w:val="clear" w:color="auto" w:fill="auto"/>
          </w:tcPr>
          <w:p w14:paraId="129812A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1119036_m1</w:t>
            </w:r>
          </w:p>
        </w:tc>
      </w:tr>
      <w:tr w:rsidR="00F82C54" w:rsidRPr="00F82C54" w14:paraId="1EDD3629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F100B0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NGFR</w:t>
            </w:r>
          </w:p>
        </w:tc>
        <w:tc>
          <w:tcPr>
            <w:tcW w:w="1977" w:type="dxa"/>
            <w:shd w:val="clear" w:color="auto" w:fill="auto"/>
          </w:tcPr>
          <w:p w14:paraId="47B4401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609976_m1</w:t>
            </w:r>
          </w:p>
        </w:tc>
        <w:tc>
          <w:tcPr>
            <w:tcW w:w="428" w:type="dxa"/>
            <w:shd w:val="clear" w:color="auto" w:fill="auto"/>
          </w:tcPr>
          <w:p w14:paraId="690ACE1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5E9193E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TXBP2</w:t>
            </w:r>
          </w:p>
        </w:tc>
        <w:tc>
          <w:tcPr>
            <w:tcW w:w="1701" w:type="dxa"/>
            <w:shd w:val="clear" w:color="auto" w:fill="auto"/>
          </w:tcPr>
          <w:p w14:paraId="11E5258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99557_m1</w:t>
            </w:r>
          </w:p>
        </w:tc>
      </w:tr>
      <w:tr w:rsidR="00F82C54" w:rsidRPr="00F82C54" w14:paraId="446816F9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7738A61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NRP1</w:t>
            </w:r>
          </w:p>
        </w:tc>
        <w:tc>
          <w:tcPr>
            <w:tcW w:w="1977" w:type="dxa"/>
            <w:shd w:val="clear" w:color="auto" w:fill="auto"/>
          </w:tcPr>
          <w:p w14:paraId="169069A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826128_m1</w:t>
            </w:r>
          </w:p>
        </w:tc>
        <w:tc>
          <w:tcPr>
            <w:tcW w:w="428" w:type="dxa"/>
            <w:shd w:val="clear" w:color="auto" w:fill="auto"/>
          </w:tcPr>
          <w:p w14:paraId="3D32114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44CD699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SYT1</w:t>
            </w:r>
          </w:p>
        </w:tc>
        <w:tc>
          <w:tcPr>
            <w:tcW w:w="1701" w:type="dxa"/>
            <w:shd w:val="clear" w:color="auto" w:fill="auto"/>
          </w:tcPr>
          <w:p w14:paraId="1758CAC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94572_m1</w:t>
            </w:r>
          </w:p>
        </w:tc>
      </w:tr>
      <w:tr w:rsidR="00F82C54" w:rsidRPr="00F82C54" w14:paraId="10B29BCC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84630C3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NRP2</w:t>
            </w:r>
          </w:p>
        </w:tc>
        <w:tc>
          <w:tcPr>
            <w:tcW w:w="1977" w:type="dxa"/>
            <w:shd w:val="clear" w:color="auto" w:fill="auto"/>
          </w:tcPr>
          <w:p w14:paraId="67C98EA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7290_m1</w:t>
            </w:r>
          </w:p>
        </w:tc>
        <w:tc>
          <w:tcPr>
            <w:tcW w:w="428" w:type="dxa"/>
            <w:shd w:val="clear" w:color="auto" w:fill="auto"/>
          </w:tcPr>
          <w:p w14:paraId="3A730A3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6A5ACBF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TWIST</w:t>
            </w:r>
          </w:p>
        </w:tc>
        <w:tc>
          <w:tcPr>
            <w:tcW w:w="1701" w:type="dxa"/>
            <w:shd w:val="clear" w:color="auto" w:fill="auto"/>
          </w:tcPr>
          <w:p w14:paraId="3850D97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 Hs01675818_s1</w:t>
            </w:r>
          </w:p>
        </w:tc>
      </w:tr>
      <w:tr w:rsidR="00F82C54" w:rsidRPr="00F82C54" w14:paraId="322F278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F0F891F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NTN1</w:t>
            </w:r>
          </w:p>
        </w:tc>
        <w:tc>
          <w:tcPr>
            <w:tcW w:w="1977" w:type="dxa"/>
            <w:shd w:val="clear" w:color="auto" w:fill="auto"/>
          </w:tcPr>
          <w:p w14:paraId="020C43F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924151_m1</w:t>
            </w:r>
          </w:p>
        </w:tc>
        <w:tc>
          <w:tcPr>
            <w:tcW w:w="428" w:type="dxa"/>
            <w:shd w:val="clear" w:color="auto" w:fill="auto"/>
          </w:tcPr>
          <w:p w14:paraId="2B97AB6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7496638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UNC5A</w:t>
            </w:r>
          </w:p>
        </w:tc>
        <w:tc>
          <w:tcPr>
            <w:tcW w:w="1701" w:type="dxa"/>
            <w:shd w:val="clear" w:color="auto" w:fill="auto"/>
          </w:tcPr>
          <w:p w14:paraId="487456B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 xml:space="preserve">Hs00293338_m1 </w:t>
            </w:r>
          </w:p>
        </w:tc>
      </w:tr>
      <w:tr w:rsidR="00F82C54" w:rsidRPr="00F82C54" w14:paraId="0E3A550A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60D6F91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PLXNA1</w:t>
            </w:r>
          </w:p>
        </w:tc>
        <w:tc>
          <w:tcPr>
            <w:tcW w:w="1977" w:type="dxa"/>
            <w:shd w:val="clear" w:color="auto" w:fill="auto"/>
          </w:tcPr>
          <w:p w14:paraId="5C7DE69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413698_m1 </w:t>
            </w:r>
          </w:p>
        </w:tc>
        <w:tc>
          <w:tcPr>
            <w:tcW w:w="428" w:type="dxa"/>
            <w:shd w:val="clear" w:color="auto" w:fill="auto"/>
          </w:tcPr>
          <w:p w14:paraId="6505062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0CCAD0D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VAMP1</w:t>
            </w:r>
          </w:p>
        </w:tc>
        <w:tc>
          <w:tcPr>
            <w:tcW w:w="1701" w:type="dxa"/>
            <w:shd w:val="clear" w:color="auto" w:fill="auto"/>
          </w:tcPr>
          <w:p w14:paraId="5BBA1EB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4399177_m1</w:t>
            </w:r>
          </w:p>
        </w:tc>
      </w:tr>
      <w:tr w:rsidR="00F82C54" w:rsidRPr="00F82C54" w14:paraId="4E4DB01B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EDD1754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PLXNA2</w:t>
            </w:r>
          </w:p>
        </w:tc>
        <w:tc>
          <w:tcPr>
            <w:tcW w:w="1977" w:type="dxa"/>
            <w:shd w:val="clear" w:color="auto" w:fill="auto"/>
          </w:tcPr>
          <w:p w14:paraId="32D4E24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300697_m1</w:t>
            </w:r>
          </w:p>
        </w:tc>
        <w:tc>
          <w:tcPr>
            <w:tcW w:w="428" w:type="dxa"/>
            <w:shd w:val="clear" w:color="auto" w:fill="auto"/>
          </w:tcPr>
          <w:p w14:paraId="2BF9CC3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291CD8B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VAMP2</w:t>
            </w:r>
          </w:p>
        </w:tc>
        <w:tc>
          <w:tcPr>
            <w:tcW w:w="1701" w:type="dxa"/>
            <w:shd w:val="clear" w:color="auto" w:fill="auto"/>
          </w:tcPr>
          <w:p w14:paraId="52B3945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360269_m1</w:t>
            </w:r>
          </w:p>
        </w:tc>
      </w:tr>
      <w:tr w:rsidR="00F82C54" w:rsidRPr="00F82C54" w14:paraId="7D364483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569DCFE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PLXNA3</w:t>
            </w:r>
          </w:p>
        </w:tc>
        <w:tc>
          <w:tcPr>
            <w:tcW w:w="1977" w:type="dxa"/>
            <w:shd w:val="clear" w:color="auto" w:fill="auto"/>
          </w:tcPr>
          <w:p w14:paraId="194FC64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50178_m1</w:t>
            </w:r>
          </w:p>
        </w:tc>
        <w:tc>
          <w:tcPr>
            <w:tcW w:w="428" w:type="dxa"/>
            <w:shd w:val="clear" w:color="auto" w:fill="auto"/>
          </w:tcPr>
          <w:p w14:paraId="2477637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1330CBB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  <w:sz w:val="20"/>
                <w:szCs w:val="20"/>
              </w:rPr>
              <w:t>VIM</w:t>
            </w:r>
          </w:p>
        </w:tc>
        <w:tc>
          <w:tcPr>
            <w:tcW w:w="1701" w:type="dxa"/>
            <w:shd w:val="clear" w:color="auto" w:fill="auto"/>
          </w:tcPr>
          <w:p w14:paraId="5203F76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185584_m1</w:t>
            </w:r>
          </w:p>
        </w:tc>
      </w:tr>
      <w:tr w:rsidR="00F82C54" w:rsidRPr="00F82C54" w14:paraId="1A261EC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EF5498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PLXNA4</w:t>
            </w:r>
          </w:p>
        </w:tc>
        <w:tc>
          <w:tcPr>
            <w:tcW w:w="1977" w:type="dxa"/>
            <w:shd w:val="clear" w:color="auto" w:fill="auto"/>
          </w:tcPr>
          <w:p w14:paraId="698D208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297356_m1</w:t>
            </w:r>
          </w:p>
        </w:tc>
        <w:tc>
          <w:tcPr>
            <w:tcW w:w="428" w:type="dxa"/>
            <w:shd w:val="clear" w:color="auto" w:fill="auto"/>
          </w:tcPr>
          <w:p w14:paraId="662709E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02B2E73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45CE0B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82C54" w:rsidRPr="00F82C54" w14:paraId="1662ADD0" w14:textId="77777777" w:rsidTr="00B10D7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378B082" w14:textId="77777777" w:rsidR="00A15F0D" w:rsidRPr="00F82C54" w:rsidRDefault="00A15F0D" w:rsidP="00B10D79">
            <w:pPr>
              <w:spacing w:before="60" w:after="6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PLXND1</w:t>
            </w:r>
          </w:p>
        </w:tc>
        <w:tc>
          <w:tcPr>
            <w:tcW w:w="1977" w:type="dxa"/>
            <w:shd w:val="clear" w:color="auto" w:fill="auto"/>
          </w:tcPr>
          <w:p w14:paraId="081845B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Hs00892410_m1</w:t>
            </w:r>
          </w:p>
          <w:p w14:paraId="26384DB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9090D3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B4DAEC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E361AE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CB2BBE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FDF585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64E0B0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B0AEA2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14:paraId="4CC4F038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3A40745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5BB882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2B2CB25" w14:textId="77777777" w:rsidR="00A15F0D" w:rsidRPr="00F82C54" w:rsidRDefault="00A15F0D" w:rsidP="00A15F0D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</w:p>
    <w:p w14:paraId="00282855" w14:textId="77777777" w:rsidR="00A15F0D" w:rsidRPr="00F82C54" w:rsidRDefault="00A15F0D" w:rsidP="00A15F0D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</w:p>
    <w:p w14:paraId="1F9FE8D9" w14:textId="77777777" w:rsidR="00A15F0D" w:rsidRPr="00F82C54" w:rsidRDefault="00A15F0D" w:rsidP="00A15F0D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</w:p>
    <w:p w14:paraId="54B48780" w14:textId="77777777" w:rsidR="00A15F0D" w:rsidRPr="00F82C54" w:rsidRDefault="00A15F0D" w:rsidP="00A15F0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p w14:paraId="2CBF2A58" w14:textId="77777777" w:rsidR="00A15F0D" w:rsidRPr="00F82C54" w:rsidRDefault="00A15F0D" w:rsidP="00A15F0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p w14:paraId="3CC83A93" w14:textId="77777777" w:rsidR="00A15F0D" w:rsidRPr="00F82C54" w:rsidRDefault="00A15F0D" w:rsidP="00A15F0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p w14:paraId="687BF39D" w14:textId="77777777" w:rsidR="00A15F0D" w:rsidRPr="00F82C54" w:rsidRDefault="00A15F0D" w:rsidP="00A15F0D">
      <w:pPr>
        <w:rPr>
          <w:b/>
          <w:bCs/>
          <w:color w:val="000000" w:themeColor="text1"/>
          <w:lang w:eastAsia="es-ES"/>
        </w:rPr>
      </w:pPr>
    </w:p>
    <w:p w14:paraId="763DC28C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3A5D6002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2B38FCFA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  <w:r w:rsidRPr="00F82C54">
        <w:rPr>
          <w:b/>
          <w:bCs/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6A0203E" wp14:editId="2801D047">
                <wp:simplePos x="0" y="0"/>
                <wp:positionH relativeFrom="margin">
                  <wp:posOffset>-152400</wp:posOffset>
                </wp:positionH>
                <wp:positionV relativeFrom="paragraph">
                  <wp:posOffset>4032885</wp:posOffset>
                </wp:positionV>
                <wp:extent cx="5335270" cy="652780"/>
                <wp:effectExtent l="0" t="0" r="0" b="0"/>
                <wp:wrapSquare wrapText="bothSides"/>
                <wp:docPr id="1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5270" cy="652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26482" w14:textId="77777777" w:rsidR="00A15F0D" w:rsidRDefault="00A15F0D" w:rsidP="00A15F0D">
                            <w:pPr>
                              <w:spacing w:before="60" w:after="60" w:line="240" w:lineRule="auto"/>
                              <w:rPr>
                                <w:rFonts w:ascii="Calibri" w:eastAsia="Calibri" w:hAnsi="Calibri" w:cs="Calibri"/>
                                <w:b/>
                                <w:bCs/>
                                <w:lang w:val="ca-ES" w:eastAsia="es-ES"/>
                              </w:rPr>
                            </w:pPr>
                          </w:p>
                          <w:p w14:paraId="70B68300" w14:textId="77777777" w:rsidR="00A15F0D" w:rsidRPr="00265564" w:rsidRDefault="00A15F0D" w:rsidP="00A15F0D">
                            <w:pPr>
                              <w:spacing w:before="60" w:after="60" w:line="240" w:lineRule="auto"/>
                              <w:rPr>
                                <w:rFonts w:ascii="Calibri" w:eastAsia="Calibri" w:hAnsi="Calibri" w:cs="Calibri"/>
                                <w:b/>
                                <w:bCs/>
                                <w:lang w:val="ca-ES" w:eastAsia="es-ES"/>
                              </w:rPr>
                            </w:pPr>
                            <w:r w:rsidRPr="00265564">
                              <w:rPr>
                                <w:rFonts w:ascii="Calibri" w:eastAsia="Calibri" w:hAnsi="Calibri" w:cs="Calibri"/>
                                <w:b/>
                                <w:bCs/>
                                <w:lang w:val="ca-ES" w:eastAsia="es-ES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lang w:val="ca-ES" w:eastAsia="es-ES"/>
                              </w:rPr>
                              <w:t>2</w:t>
                            </w:r>
                            <w:r w:rsidRPr="00265564">
                              <w:rPr>
                                <w:rFonts w:ascii="Calibri" w:eastAsia="Calibri" w:hAnsi="Calibri" w:cs="Calibri"/>
                                <w:b/>
                                <w:bCs/>
                                <w:lang w:val="ca-ES" w:eastAsia="es-ES"/>
                              </w:rPr>
                              <w:t xml:space="preserve">. </w:t>
                            </w:r>
                            <w:r w:rsidRPr="00265564">
                              <w:rPr>
                                <w:rFonts w:ascii="Calibri" w:eastAsia="Calibri" w:hAnsi="Calibri" w:cs="Calibri"/>
                                <w:lang w:val="ca-ES" w:eastAsia="es-ES"/>
                              </w:rPr>
                              <w:t>List of  TaqMan®primers and probes used for qPCR (Applied Biosystems™).</w:t>
                            </w:r>
                          </w:p>
                          <w:p w14:paraId="24CC848C" w14:textId="77777777" w:rsidR="00A15F0D" w:rsidRPr="001707A1" w:rsidRDefault="00A15F0D" w:rsidP="00A15F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A0203E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-12pt;margin-top:317.55pt;width:420.1pt;height:51.4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" stroked="f">
                <v:textbox>
                  <w:txbxContent>
                    <w:p w14:paraId="03626482" w14:textId="77777777" w:rsidR="00A15F0D" w:rsidRDefault="00A15F0D" w:rsidP="00A15F0D">
                      <w:pPr>
                        <w:spacing w:before="60" w:after="60" w:line="240" w:lineRule="auto"/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</w:pPr>
                    </w:p>
                    <w:p w14:paraId="70B68300" w14:textId="77777777" w:rsidR="00A15F0D" w:rsidRPr="00265564" w:rsidRDefault="00A15F0D" w:rsidP="00A15F0D">
                      <w:pPr>
                        <w:spacing w:before="60" w:after="60" w:line="240" w:lineRule="auto"/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</w:pPr>
                      <w:proofErr w:type="spellStart"/>
                      <w:r w:rsidRPr="00265564"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  <w:t>Supplementary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  <w:t xml:space="preserve">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  <w:t>table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  <w:t xml:space="preserve">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  <w:t>2</w:t>
                      </w:r>
                      <w:r w:rsidRPr="00265564">
                        <w:rPr>
                          <w:rFonts w:ascii="Calibri" w:eastAsia="Calibri" w:hAnsi="Calibri" w:cs="Calibri"/>
                          <w:b/>
                          <w:bCs/>
                          <w:lang w:val="ca-ES" w:eastAsia="es-ES"/>
                        </w:rPr>
                        <w:t xml:space="preserve">.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List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 xml:space="preserve"> of 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TaqMan®primers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 xml:space="preserve">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and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 xml:space="preserve"> probes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used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 xml:space="preserve"> for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qPCR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 xml:space="preserve"> (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Applied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 xml:space="preserve"> </w:t>
                      </w:r>
                      <w:proofErr w:type="spellStart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Biosystems</w:t>
                      </w:r>
                      <w:proofErr w:type="spellEnd"/>
                      <w:r w:rsidRPr="00265564">
                        <w:rPr>
                          <w:rFonts w:ascii="Calibri" w:eastAsia="Calibri" w:hAnsi="Calibri" w:cs="Calibri"/>
                          <w:lang w:val="ca-ES" w:eastAsia="es-ES"/>
                        </w:rPr>
                        <w:t>™).</w:t>
                      </w:r>
                    </w:p>
                    <w:p w14:paraId="24CC848C" w14:textId="77777777" w:rsidR="00A15F0D" w:rsidRPr="001707A1" w:rsidRDefault="00A15F0D" w:rsidP="00A15F0D"/>
                  </w:txbxContent>
                </v:textbox>
                <w10:wrap type="square" anchorx="margin"/>
              </v:shape>
            </w:pict>
          </mc:Fallback>
        </mc:AlternateContent>
      </w:r>
      <w:r w:rsidRPr="00F82C54">
        <w:rPr>
          <w:b/>
          <w:bCs/>
          <w:color w:val="000000" w:themeColor="text1"/>
          <w:lang w:val="ca-ES" w:eastAsia="es-ES"/>
        </w:rPr>
        <w:br w:type="page"/>
      </w:r>
    </w:p>
    <w:tbl>
      <w:tblPr>
        <w:tblStyle w:val="Taulasenzilla4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276"/>
        <w:gridCol w:w="850"/>
        <w:gridCol w:w="993"/>
        <w:gridCol w:w="708"/>
      </w:tblGrid>
      <w:tr w:rsidR="00F82C54" w:rsidRPr="00F82C54" w14:paraId="784E0024" w14:textId="77777777" w:rsidTr="00B10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44DCAE7" w14:textId="77777777" w:rsidR="00A15F0D" w:rsidRPr="00F82C54" w:rsidRDefault="00A15F0D" w:rsidP="00B10D79">
            <w:pPr>
              <w:spacing w:before="12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lastRenderedPageBreak/>
              <w:t>Primary antibody</w:t>
            </w: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776DCFB7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Brand</w:t>
            </w:r>
          </w:p>
        </w:tc>
        <w:tc>
          <w:tcPr>
            <w:tcW w:w="1276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AC68A7A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Cat#</w:t>
            </w:r>
          </w:p>
        </w:tc>
        <w:tc>
          <w:tcPr>
            <w:tcW w:w="850" w:type="dxa"/>
            <w:tcBorders>
              <w:bottom w:val="single" w:sz="18" w:space="0" w:color="000000" w:themeColor="text1"/>
            </w:tcBorders>
            <w:vAlign w:val="center"/>
          </w:tcPr>
          <w:p w14:paraId="3DBB52D9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Origin</w:t>
            </w:r>
          </w:p>
        </w:tc>
        <w:tc>
          <w:tcPr>
            <w:tcW w:w="993" w:type="dxa"/>
            <w:tcBorders>
              <w:bottom w:val="single" w:sz="18" w:space="0" w:color="000000" w:themeColor="text1"/>
            </w:tcBorders>
            <w:vAlign w:val="center"/>
          </w:tcPr>
          <w:p w14:paraId="56661138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Dilution</w:t>
            </w:r>
          </w:p>
        </w:tc>
        <w:tc>
          <w:tcPr>
            <w:tcW w:w="708" w:type="dxa"/>
            <w:tcBorders>
              <w:bottom w:val="single" w:sz="18" w:space="0" w:color="000000" w:themeColor="text1"/>
            </w:tcBorders>
            <w:vAlign w:val="center"/>
          </w:tcPr>
          <w:p w14:paraId="24AF68A3" w14:textId="77777777" w:rsidR="00A15F0D" w:rsidRPr="00F82C54" w:rsidRDefault="00A15F0D" w:rsidP="00B10D79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2C54">
              <w:rPr>
                <w:color w:val="000000" w:themeColor="text1"/>
              </w:rPr>
              <w:t>Appl*</w:t>
            </w:r>
          </w:p>
        </w:tc>
      </w:tr>
      <w:tr w:rsidR="00F82C54" w:rsidRPr="00F82C54" w14:paraId="033392C4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368577E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α-Tubul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F164B3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0FE6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2144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1C3A9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007AC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73593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7261EF9D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C922A9D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82C54">
              <w:rPr>
                <w:b w:val="0"/>
                <w:bCs w:val="0"/>
                <w:color w:val="000000" w:themeColor="text1"/>
                <w:sz w:val="20"/>
                <w:szCs w:val="20"/>
              </w:rPr>
              <w:t>α-Tubulin</w:t>
            </w:r>
          </w:p>
        </w:tc>
        <w:tc>
          <w:tcPr>
            <w:tcW w:w="1843" w:type="dxa"/>
            <w:shd w:val="clear" w:color="auto" w:fill="auto"/>
          </w:tcPr>
          <w:p w14:paraId="3E79B8D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</w:tcPr>
          <w:p w14:paraId="5EB48E3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3873S</w:t>
            </w:r>
          </w:p>
        </w:tc>
        <w:tc>
          <w:tcPr>
            <w:tcW w:w="850" w:type="dxa"/>
            <w:shd w:val="clear" w:color="auto" w:fill="auto"/>
          </w:tcPr>
          <w:p w14:paraId="4FC158E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</w:tcPr>
          <w:p w14:paraId="477B9BB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</w:tcPr>
          <w:p w14:paraId="6C11652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14BA633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32325CA3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β-caten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18A3C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4F8C2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95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C0172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45C18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</w:t>
            </w:r>
          </w:p>
          <w:p w14:paraId="361D7FD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BEB00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  <w:p w14:paraId="4274C51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13498025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4D7E1179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CK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71218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20185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906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211B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7EE3C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F5805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5C19394E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5C5CC8F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CK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45378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6F3A7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92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3931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CED6B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0FD98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08101D70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4EB84BB0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CK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3C7D6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A473F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77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00F158" w14:textId="77777777" w:rsidR="00A15F0D" w:rsidRPr="00F82C54" w:rsidDel="00FE5711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377C1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9F230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5CB068C4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D460D41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Cleaved-Caspase 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775FF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A9493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9664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69BB0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3A1B9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3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426F3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54186855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6B0095B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63E65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87677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3195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987F3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54618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00</w:t>
            </w:r>
          </w:p>
          <w:p w14:paraId="672E531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361AB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  <w:p w14:paraId="71AB4F9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 WB</w:t>
            </w:r>
          </w:p>
        </w:tc>
      </w:tr>
      <w:tr w:rsidR="00F82C54" w:rsidRPr="00F82C54" w14:paraId="0BE94395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47676C0E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FA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A9337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2963E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3285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E9994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AA6A9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C84AC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2C0839B5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ED260B5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D4AE5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31D88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2118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BF24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9B769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20AFE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272955DD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29AAEF7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Integrin α6/CD49f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372E3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BD Pharmin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F5EBA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5557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5EF59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0035A3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16864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5476EA48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7CFC87D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Lamin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4B4F0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2D34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115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FEC4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E88DC8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93DC4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12A45168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106BF78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MMP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EC4D5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5FC81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371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AF643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164A1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2662A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410B096C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44D3ABFE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MMP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7A055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illipo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2CB5A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AB33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26F1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AD671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5939C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67DF1C1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F7544A1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NRP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D6D0D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7C29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259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90206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38B0B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00</w:t>
            </w:r>
          </w:p>
          <w:p w14:paraId="23E0427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62648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  <w:p w14:paraId="72B6BF8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67BDD747" w14:textId="77777777" w:rsidTr="00B10D7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546CF5D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 xml:space="preserve">NRP2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8E178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9498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F22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F644F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C1774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0A933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1DB62A26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8F8B121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p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B0463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83406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7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4A190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AE7C6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E66B7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7C3869B4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07BACD3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P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A1FD4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DA85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84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EEF0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1419C8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2E09B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4E9EE31F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B3C1AA0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pFA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D625E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Cell Signallin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789DC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3283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48CDC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0A3A6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6E903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48A1C534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407BF9FF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pSMAD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328E6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D7B9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3108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CBA4B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7B4EF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91EF9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1B046ECA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1174911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pSR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5AB73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4837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6943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5402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9C028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19920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4FBDACB8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41AF71B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pSTAT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86715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8039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9131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6E3C3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085EE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2D666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7D1D4ED5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3A97F6FF" w14:textId="77777777" w:rsidR="0017468A" w:rsidRPr="00F82C54" w:rsidRDefault="0017468A" w:rsidP="0017468A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SEMA3F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EB5A8B" w14:textId="77777777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D7264" w14:textId="77777777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687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1A55C0" w14:textId="77777777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874B12" w14:textId="77777777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</w:t>
            </w:r>
          </w:p>
          <w:p w14:paraId="5C585E0C" w14:textId="1F57E78E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B45FEC" w14:textId="77777777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  <w:p w14:paraId="451CCE26" w14:textId="0ED0C8BD" w:rsidR="0017468A" w:rsidRPr="00F82C54" w:rsidRDefault="0017468A" w:rsidP="0017468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 WB</w:t>
            </w:r>
          </w:p>
        </w:tc>
      </w:tr>
      <w:tr w:rsidR="00F82C54" w:rsidRPr="00F82C54" w14:paraId="04D62BD7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8664912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SEMA3F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0E35F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3848C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F32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4DA9A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Shee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733D7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</w:t>
            </w:r>
          </w:p>
          <w:p w14:paraId="530911F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02D22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  <w:p w14:paraId="6D44D61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 WB</w:t>
            </w:r>
          </w:p>
        </w:tc>
      </w:tr>
      <w:tr w:rsidR="00F82C54" w:rsidRPr="00F82C54" w14:paraId="0E22BBFC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275C97C5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SMAD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37310B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1299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5339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867C3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57764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61AC7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0974A52B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5926918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SMAD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D6A08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DA0B1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384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8C20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6881B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4587B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6D645449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AF117BE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28CBE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23751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2109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5016A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80CA19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D5EFF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32CBE745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3D026822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61C4AF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C3295E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91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16D30B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AB02F1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9CCF5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4D5743E8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3741CCE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TIMP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81E367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DB4B8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b38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0AC99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E38787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D34DA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55F3EC4F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27D4EA42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Viment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2BAAB0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3FEB11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0725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B29CFC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15E98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</w:t>
            </w:r>
          </w:p>
          <w:p w14:paraId="19ABC146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2251E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  <w:p w14:paraId="58ABE819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6AEF8AF7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9BD7BC1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541418D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7C9F07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EEDC37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703958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54B6A4" w14:textId="77777777" w:rsidR="00A15F0D" w:rsidRPr="00F82C54" w:rsidDel="004B549D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</w:p>
        </w:tc>
      </w:tr>
      <w:tr w:rsidR="00F82C54" w:rsidRPr="00F82C54" w14:paraId="1642C2E6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2B31A53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color w:val="000000" w:themeColor="text1"/>
              </w:rPr>
              <w:t>Secondary antibod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05878B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</w:rPr>
              <w:t>Br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2DAB79" w14:textId="77777777" w:rsidR="00A15F0D" w:rsidRPr="00F82C54" w:rsidDel="004B549D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</w:rPr>
              <w:t>Cat#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1838D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</w:rPr>
              <w:t>Orig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4981E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0A113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b/>
                <w:bCs/>
                <w:color w:val="000000" w:themeColor="text1"/>
              </w:rPr>
              <w:t>Appl*</w:t>
            </w:r>
          </w:p>
        </w:tc>
      </w:tr>
      <w:tr w:rsidR="00F82C54" w:rsidRPr="00F82C54" w14:paraId="151CF861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A3B9E37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555 anti-mouse IgG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C31615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D70641C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21422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BBD327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445736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768A8B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51168C57" w14:textId="77777777" w:rsidTr="00B10D7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37165CD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555 anti-rat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5B24A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A7AA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214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5F496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8FF79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1B444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1B142168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912C2D0" w14:textId="77777777" w:rsidR="00A15F0D" w:rsidRPr="00F82C54" w:rsidRDefault="00A15F0D" w:rsidP="00B10D79">
            <w:pPr>
              <w:spacing w:before="60" w:after="6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555 anti-rabbit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C8A44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52A47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214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7C21F4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2F545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1/50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C4AC5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16FDBAF3" w14:textId="77777777" w:rsidTr="00B10D79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E52552A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488 anti-chicken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9A29E9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46C10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110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67631C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520CE6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1/50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C5CAB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2A0FC7C9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EF9BD2B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488 anti-sheep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DAD9A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DC12D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110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CB86AA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FA0963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1/50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470EC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3E427008" w14:textId="77777777" w:rsidTr="00B10D79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3A70207E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488 anti-mouse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9B5DA2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64043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211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28F4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3F030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1/50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6365B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168DC65A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5D0A61F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488 anti-rabbit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81A41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1D6DD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110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1C861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139B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1/50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1F445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73374206" w14:textId="77777777" w:rsidTr="00B10D79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7FF3120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488 anti-rat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0C8EE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D45FC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11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6A75E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3A3CB8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 xml:space="preserve">1/50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3826D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15B251EA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29ECCF4D" w14:textId="77777777" w:rsidR="00A15F0D" w:rsidRPr="00F82C54" w:rsidRDefault="00A15F0D" w:rsidP="00B10D79">
            <w:pPr>
              <w:spacing w:before="60" w:after="60"/>
              <w:rPr>
                <w:rFonts w:cstheme="majorHAnsi"/>
                <w:bCs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488 anti-goat Ig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D97ED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E3A49E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-110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2F2953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512C8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25BC36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32FF7823" w14:textId="77777777" w:rsidTr="00B10D79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bottom"/>
          </w:tcPr>
          <w:p w14:paraId="74FD3FDE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lexa Fluor 568 anti-goat Ig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881AE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  <w:t xml:space="preserve">Invitroge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7C5E6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  <w:t>A-214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3DF9B3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A0F38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ACA340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F</w:t>
            </w:r>
          </w:p>
        </w:tc>
      </w:tr>
      <w:tr w:rsidR="00F82C54" w:rsidRPr="00F82C54" w14:paraId="6F5E2B65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DB09ECD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nti-goat IgG HRP conjugate</w:t>
            </w:r>
            <w:r w:rsidRPr="00F82C54" w:rsidDel="00243401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C8C7E8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  <w:t>Merck Millipo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9FA47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AP180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F35E5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763240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5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729F82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5BA815DA" w14:textId="77777777" w:rsidTr="00B10D79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AB3B47C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nti-mouse IgG HRP conjug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1FB704" w14:textId="77777777" w:rsidR="00A15F0D" w:rsidRPr="00F82C54" w:rsidDel="007941F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</w:pPr>
            <w:r w:rsidRPr="00F82C54"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  <w:t>GE Healthca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BCD03E" w14:textId="77777777" w:rsidR="00A15F0D" w:rsidRPr="00F82C54" w:rsidDel="007941F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NXA9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8DD8C7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Shee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C226AE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5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52B9A1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32855171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A5B2728" w14:textId="77777777" w:rsidR="00A15F0D" w:rsidRPr="00F82C54" w:rsidRDefault="00A15F0D" w:rsidP="00B10D79">
            <w:pPr>
              <w:spacing w:before="60" w:after="60"/>
              <w:rPr>
                <w:rFonts w:cstheme="majorHAnsi"/>
                <w:b w:val="0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nti-rabbit IgG HRP conjug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FA1700" w14:textId="77777777" w:rsidR="00A15F0D" w:rsidRPr="00F82C54" w:rsidDel="007941F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</w:pPr>
            <w:r w:rsidRPr="00F82C54">
              <w:rPr>
                <w:rFonts w:eastAsia="Times New Roman" w:cstheme="majorHAnsi"/>
                <w:color w:val="000000" w:themeColor="text1"/>
                <w:sz w:val="20"/>
                <w:szCs w:val="20"/>
                <w:lang w:eastAsia="ca-ES"/>
              </w:rPr>
              <w:t>GE Healthca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51434E" w14:textId="77777777" w:rsidR="00A15F0D" w:rsidRPr="00F82C54" w:rsidDel="007941F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NA934V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FB4D1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189995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25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C8B2EF" w14:textId="77777777" w:rsidR="00A15F0D" w:rsidRPr="00F82C54" w:rsidRDefault="00A15F0D" w:rsidP="00B10D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175E89A9" w14:textId="77777777" w:rsidTr="00B10D79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9234FE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rFonts w:cstheme="majorHAnsi"/>
                <w:b w:val="0"/>
                <w:color w:val="000000" w:themeColor="text1"/>
                <w:sz w:val="20"/>
                <w:szCs w:val="20"/>
              </w:rPr>
              <w:t>Anti-sheep IgG HRP Conjugat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707BF0D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393A34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61862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7AA69F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56F16A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1/5000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7782635" w14:textId="77777777" w:rsidR="00A15F0D" w:rsidRPr="00F82C54" w:rsidRDefault="00A15F0D" w:rsidP="00B10D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82C54">
              <w:rPr>
                <w:rFonts w:cstheme="majorHAnsi"/>
                <w:color w:val="000000" w:themeColor="text1"/>
                <w:sz w:val="20"/>
                <w:szCs w:val="20"/>
              </w:rPr>
              <w:t>WB</w:t>
            </w:r>
          </w:p>
        </w:tc>
      </w:tr>
      <w:tr w:rsidR="00F82C54" w:rsidRPr="00F82C54" w14:paraId="7A60433D" w14:textId="77777777" w:rsidTr="00B10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0D3DA09" w14:textId="77777777" w:rsidR="00A15F0D" w:rsidRPr="00F82C54" w:rsidRDefault="00A15F0D" w:rsidP="00B10D79">
            <w:pPr>
              <w:spacing w:before="60" w:after="60"/>
              <w:rPr>
                <w:b w:val="0"/>
                <w:bCs w:val="0"/>
                <w:color w:val="000000" w:themeColor="text1"/>
              </w:rPr>
            </w:pPr>
            <w:r w:rsidRPr="00F82C54">
              <w:rPr>
                <w:color w:val="000000" w:themeColor="text1"/>
              </w:rPr>
              <w:t>Supplementary table 3.</w:t>
            </w:r>
            <w:r w:rsidRPr="00F82C54">
              <w:rPr>
                <w:b w:val="0"/>
                <w:bCs w:val="0"/>
                <w:color w:val="000000" w:themeColor="text1"/>
              </w:rPr>
              <w:t xml:space="preserve"> Primary and secondary antibodies. </w:t>
            </w:r>
            <w:r w:rsidRPr="00F82C54">
              <w:rPr>
                <w:color w:val="000000" w:themeColor="text1"/>
              </w:rPr>
              <w:t>Appl*:</w:t>
            </w:r>
            <w:r w:rsidRPr="00F82C54">
              <w:rPr>
                <w:b w:val="0"/>
                <w:bCs w:val="0"/>
                <w:color w:val="000000" w:themeColor="text1"/>
              </w:rPr>
              <w:t xml:space="preserve"> Application*; </w:t>
            </w:r>
            <w:r w:rsidRPr="00F82C54">
              <w:rPr>
                <w:color w:val="000000" w:themeColor="text1"/>
              </w:rPr>
              <w:t xml:space="preserve"> WB:</w:t>
            </w:r>
            <w:r w:rsidRPr="00F82C54">
              <w:rPr>
                <w:b w:val="0"/>
                <w:bCs w:val="0"/>
                <w:color w:val="000000" w:themeColor="text1"/>
              </w:rPr>
              <w:t xml:space="preserve"> Western Blot. </w:t>
            </w:r>
            <w:r w:rsidRPr="00F82C54">
              <w:rPr>
                <w:color w:val="000000" w:themeColor="text1"/>
              </w:rPr>
              <w:t>IF</w:t>
            </w:r>
            <w:r w:rsidRPr="00F82C54">
              <w:rPr>
                <w:b w:val="0"/>
                <w:bCs w:val="0"/>
                <w:color w:val="000000" w:themeColor="text1"/>
              </w:rPr>
              <w:t>: Immunofluorescence.</w:t>
            </w:r>
          </w:p>
        </w:tc>
      </w:tr>
    </w:tbl>
    <w:p w14:paraId="5A006F4C" w14:textId="77777777" w:rsidR="00A15F0D" w:rsidRPr="00F82C54" w:rsidRDefault="00A15F0D" w:rsidP="00A15F0D">
      <w:pPr>
        <w:rPr>
          <w:b/>
          <w:bCs/>
          <w:color w:val="000000" w:themeColor="text1"/>
          <w:lang w:eastAsia="es-ES"/>
        </w:rPr>
      </w:pPr>
    </w:p>
    <w:p w14:paraId="5DBAA56D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5C69393D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4BC5AF8D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79EC9E9E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058E10E8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362B5159" w14:textId="77777777" w:rsidR="00A15F0D" w:rsidRPr="00F82C54" w:rsidRDefault="00A15F0D" w:rsidP="00A15F0D">
      <w:pPr>
        <w:ind w:left="720" w:hanging="720"/>
        <w:rPr>
          <w:b/>
          <w:bCs/>
          <w:color w:val="000000" w:themeColor="text1"/>
          <w:lang w:val="ca-ES" w:eastAsia="es-ES"/>
        </w:rPr>
      </w:pPr>
    </w:p>
    <w:p w14:paraId="36DC9E98" w14:textId="77777777" w:rsidR="00A15F0D" w:rsidRPr="00F82C54" w:rsidRDefault="00A15F0D" w:rsidP="00A15F0D">
      <w:pPr>
        <w:ind w:left="720" w:hanging="720"/>
        <w:rPr>
          <w:b/>
          <w:bCs/>
          <w:color w:val="000000" w:themeColor="text1"/>
          <w:lang w:val="ca-ES" w:eastAsia="es-ES"/>
        </w:rPr>
      </w:pPr>
    </w:p>
    <w:p w14:paraId="48BD1033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18234C59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1D34A151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071D4FA2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0A84BDF7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2178647B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p w14:paraId="22B37B8E" w14:textId="77777777" w:rsidR="00A15F0D" w:rsidRPr="00F82C54" w:rsidRDefault="00A15F0D" w:rsidP="00A15F0D">
      <w:pPr>
        <w:rPr>
          <w:b/>
          <w:bCs/>
          <w:color w:val="000000" w:themeColor="text1"/>
          <w:lang w:val="ca-ES" w:eastAsia="es-ES"/>
        </w:rPr>
      </w:pPr>
    </w:p>
    <w:tbl>
      <w:tblPr>
        <w:tblW w:w="9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126"/>
        <w:gridCol w:w="5853"/>
      </w:tblGrid>
      <w:tr w:rsidR="00F82C54" w:rsidRPr="00F82C54" w14:paraId="383ED7BD" w14:textId="77777777" w:rsidTr="00B10D79">
        <w:trPr>
          <w:trHeight w:val="562"/>
        </w:trPr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CB41" w14:textId="77777777" w:rsidR="00A15F0D" w:rsidRPr="00F82C54" w:rsidRDefault="00A15F0D" w:rsidP="00B10D79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lastRenderedPageBreak/>
              <w:t>GENE:</w:t>
            </w:r>
          </w:p>
        </w:tc>
        <w:tc>
          <w:tcPr>
            <w:tcW w:w="2126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D6032" w14:textId="77777777" w:rsidR="00A15F0D" w:rsidRPr="00F82C54" w:rsidRDefault="00A15F0D" w:rsidP="00B10D79">
            <w:pPr>
              <w:spacing w:after="0" w:line="256" w:lineRule="auto"/>
              <w:ind w:hanging="25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MOLECULE:</w:t>
            </w:r>
          </w:p>
        </w:tc>
        <w:tc>
          <w:tcPr>
            <w:tcW w:w="5853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20FF" w14:textId="77777777" w:rsidR="00A15F0D" w:rsidRPr="00F82C54" w:rsidRDefault="00A15F0D" w:rsidP="00B10D79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UNCTION:</w:t>
            </w:r>
          </w:p>
        </w:tc>
      </w:tr>
      <w:tr w:rsidR="00F82C54" w:rsidRPr="00F82C54" w14:paraId="15489DDC" w14:textId="77777777" w:rsidTr="00B10D79">
        <w:trPr>
          <w:trHeight w:val="114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7464C" w14:textId="77777777" w:rsidR="00A15F0D" w:rsidRPr="00F82C54" w:rsidRDefault="00A15F0D" w:rsidP="00B10D79">
            <w:pPr>
              <w:spacing w:after="0" w:line="256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sz w:val="8"/>
                <w:szCs w:val="8"/>
                <w:lang w:eastAsia="es-E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0CD3F" w14:textId="77777777" w:rsidR="00A15F0D" w:rsidRPr="00F82C54" w:rsidRDefault="00A15F0D" w:rsidP="00B10D79">
            <w:pPr>
              <w:spacing w:after="0" w:line="256" w:lineRule="auto"/>
              <w:ind w:hanging="25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sz w:val="8"/>
                <w:szCs w:val="8"/>
                <w:lang w:eastAsia="es-ES"/>
              </w:rPr>
            </w:pPr>
          </w:p>
        </w:tc>
        <w:tc>
          <w:tcPr>
            <w:tcW w:w="58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E9220" w14:textId="77777777" w:rsidR="00A15F0D" w:rsidRPr="00F82C54" w:rsidRDefault="00A15F0D" w:rsidP="00B10D79">
            <w:pPr>
              <w:spacing w:after="0" w:line="256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sz w:val="8"/>
                <w:szCs w:val="8"/>
                <w:lang w:eastAsia="es-ES"/>
              </w:rPr>
            </w:pPr>
          </w:p>
        </w:tc>
      </w:tr>
      <w:tr w:rsidR="00F82C54" w:rsidRPr="00F82C54" w14:paraId="7BFEBC22" w14:textId="77777777" w:rsidTr="00B10D79">
        <w:trPr>
          <w:trHeight w:val="85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B84C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AMF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6F80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Autocrine motility factor receptor</w:t>
            </w:r>
          </w:p>
        </w:tc>
        <w:tc>
          <w:tcPr>
            <w:tcW w:w="58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0146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Transmembrane receptors, the ligand of which is secreted by the tumour cell itself, the activation of which leads to an increase in the mobility of the tumour cell.</w:t>
            </w:r>
          </w:p>
        </w:tc>
      </w:tr>
      <w:tr w:rsidR="00F82C54" w:rsidRPr="00F82C54" w14:paraId="1F2EDD8A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5F28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CD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76A5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CD44 molecule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6E2E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Cell surface glycoprotein, hyaluronic acid receptors.</w:t>
            </w:r>
          </w:p>
        </w:tc>
      </w:tr>
      <w:tr w:rsidR="00F82C54" w:rsidRPr="00F82C54" w14:paraId="19E69FA8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B027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 xml:space="preserve">CLDN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AAC6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Claudina 7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4944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Integral membrane protein component of tight junctions.</w:t>
            </w:r>
          </w:p>
        </w:tc>
      </w:tr>
      <w:tr w:rsidR="00F82C54" w:rsidRPr="00F82C54" w14:paraId="59454C83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9D5D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KB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CE8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FKBP Prolyl Isomerase 4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AFCEA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Protein of the immunophilinase family</w:t>
            </w:r>
          </w:p>
        </w:tc>
      </w:tr>
      <w:tr w:rsidR="00F82C54" w:rsidRPr="00F82C54" w14:paraId="7380515F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51D92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5E07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Fyn-related kinase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1347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Nuclear tyrosine kinase involved in growth suppression between the G1 and S phases of the cell cycle.</w:t>
            </w:r>
          </w:p>
        </w:tc>
      </w:tr>
      <w:tr w:rsidR="00F82C54" w:rsidRPr="00F82C54" w14:paraId="70B1D903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ADC3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GJ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CDC3E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Gap Junction Alpha 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1E87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Protein component of Gap Junctions</w:t>
            </w:r>
          </w:p>
        </w:tc>
      </w:tr>
      <w:tr w:rsidR="00F82C54" w:rsidRPr="00F82C54" w14:paraId="63668012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3C3A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KRT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6BE4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Cytokeratin 19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5D62F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Intermediate filament protein responsible for the structural integrity of epithelial cells.</w:t>
            </w:r>
          </w:p>
        </w:tc>
      </w:tr>
      <w:tr w:rsidR="00F82C54" w:rsidRPr="00F82C54" w14:paraId="4AC4433A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18D0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LAM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0E170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Gamma 2 laminin subunit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8BE3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Extracellular matrix glycoproteins, the main constituent of the basement membrane.</w:t>
            </w:r>
          </w:p>
        </w:tc>
      </w:tr>
      <w:tr w:rsidR="00F82C54" w:rsidRPr="00F82C54" w14:paraId="4A4A18F7" w14:textId="77777777" w:rsidTr="00B10D79">
        <w:trPr>
          <w:trHeight w:val="8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F803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MAPK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E732A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Mitogen-activated protein kinase 1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F790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It acts as a point of integration for multiple biochemical signals and is involved in various cellular processes such as proliferation.</w:t>
            </w:r>
          </w:p>
        </w:tc>
      </w:tr>
      <w:tr w:rsidR="00F82C54" w:rsidRPr="00F82C54" w14:paraId="6618E0D5" w14:textId="77777777" w:rsidTr="00B10D79">
        <w:trPr>
          <w:trHeight w:val="8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AAC7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MU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04F1C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Mucina 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D591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Surface-associated protein, essential for the formation of a protective mucosal barrier on the surface of epithelial cells.</w:t>
            </w:r>
          </w:p>
        </w:tc>
      </w:tr>
      <w:tr w:rsidR="00F82C54" w:rsidRPr="00F82C54" w14:paraId="3294A99F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3E5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 xml:space="preserve">MYOF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9BB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Myoferrin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AF37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Plasma and nuclear membrane associated protein.</w:t>
            </w:r>
          </w:p>
        </w:tc>
      </w:tr>
      <w:tr w:rsidR="00F82C54" w:rsidRPr="00F82C54" w14:paraId="45A0CC3D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0E09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OVO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178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Egg Like Zinc Finger 2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99E75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Transcription repressor factor with zinc pretend domains, involved in epithelial development and differentiation.</w:t>
            </w:r>
          </w:p>
        </w:tc>
      </w:tr>
      <w:tr w:rsidR="00F82C54" w:rsidRPr="00F82C54" w14:paraId="78DF05BA" w14:textId="77777777" w:rsidTr="00B10D79">
        <w:trPr>
          <w:trHeight w:val="8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22EA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G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5448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Progesterone receptor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E2FDD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Member of the steroid receptor superfamily. Its presence in breast cancer promotes growth under progesterone stimulation.</w:t>
            </w:r>
          </w:p>
        </w:tc>
      </w:tr>
      <w:tr w:rsidR="00F82C54" w:rsidRPr="00F82C54" w14:paraId="7F368508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A59C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K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2105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Plakophilin 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8A45E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Desmosome protein involved in cell adhesion.</w:t>
            </w:r>
          </w:p>
        </w:tc>
      </w:tr>
      <w:tr w:rsidR="00F82C54" w:rsidRPr="00F82C54" w14:paraId="7DDCA269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90C5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LXN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C1FC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Plexin B1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DA61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SEMA4A and 4D receptor, associated with metastasis in breast cancer</w:t>
            </w:r>
          </w:p>
        </w:tc>
      </w:tr>
      <w:tr w:rsidR="00F82C54" w:rsidRPr="00F82C54" w14:paraId="49BACFB5" w14:textId="77777777" w:rsidTr="00B10D79">
        <w:trPr>
          <w:trHeight w:val="8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F9AEC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TPN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6FE1D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Non-receptor type 6 tyrosine phosphatase protein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8915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Signalling molecule involved in multiple processes such as cell growth, differentiation, mitotic cycle and oncogenic transformation.</w:t>
            </w:r>
          </w:p>
        </w:tc>
      </w:tr>
      <w:tr w:rsidR="00F82C54" w:rsidRPr="00F82C54" w14:paraId="64192E04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2DDE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RAB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72B2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Ras-related Rab-17 protein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FD05C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Small GTP-binding proteins involved in membrane trafficking.</w:t>
            </w:r>
          </w:p>
        </w:tc>
      </w:tr>
      <w:tr w:rsidR="00F82C54" w:rsidRPr="00F82C54" w14:paraId="7E6C39B7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72C1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RAB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4F2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Ras-related Rab-31 protein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2A5B6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Small GTP-binding proteins involved in vesicle orientation.</w:t>
            </w:r>
          </w:p>
        </w:tc>
      </w:tr>
      <w:tr w:rsidR="00F82C54" w:rsidRPr="00F82C54" w14:paraId="69DD1C8B" w14:textId="77777777" w:rsidTr="00B10D79">
        <w:trPr>
          <w:trHeight w:val="8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F1266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lastRenderedPageBreak/>
              <w:t>R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A2B5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Ret Proto-Oncogen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B074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Transmembrane receptor and member of the protein tyrosine kinase family. Involved in cell differentiation, growth, migration and survival.</w:t>
            </w:r>
          </w:p>
        </w:tc>
      </w:tr>
      <w:tr w:rsidR="00F82C54" w:rsidRPr="00F82C54" w14:paraId="3A09E59A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E87F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SEMA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2E79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Semaphorin 3B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A5BC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Axonal guide molecule. It has been described to suppress the progression of breast cancer.</w:t>
            </w:r>
          </w:p>
        </w:tc>
      </w:tr>
      <w:tr w:rsidR="00F82C54" w:rsidRPr="00F82C54" w14:paraId="33C14AEE" w14:textId="77777777" w:rsidTr="00B10D79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29A7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TSPAN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CA3F1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Tetraspanin 13</w:t>
            </w:r>
          </w:p>
        </w:tc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17D7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Cell surface proteins involved in cell development, growth and motility.</w:t>
            </w:r>
          </w:p>
        </w:tc>
      </w:tr>
      <w:tr w:rsidR="00F82C54" w:rsidRPr="00F82C54" w14:paraId="3A15ACBF" w14:textId="77777777" w:rsidTr="00B10D79">
        <w:trPr>
          <w:trHeight w:val="85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4C4D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UGD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F685" w14:textId="77777777" w:rsidR="00A15F0D" w:rsidRPr="00F82C54" w:rsidRDefault="00A15F0D" w:rsidP="00B10D79">
            <w:pPr>
              <w:spacing w:after="120" w:line="25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UDP-Glucose 6-Dehydrogenase</w:t>
            </w:r>
          </w:p>
        </w:tc>
        <w:tc>
          <w:tcPr>
            <w:tcW w:w="5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3045" w14:textId="77777777" w:rsidR="00A15F0D" w:rsidRPr="00F82C54" w:rsidRDefault="00A15F0D" w:rsidP="00B10D79">
            <w:pPr>
              <w:spacing w:after="120" w:line="256" w:lineRule="auto"/>
              <w:ind w:left="130" w:right="165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es-ES"/>
              </w:rPr>
            </w:pPr>
            <w:r w:rsidRPr="00F82C54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s-ES"/>
              </w:rPr>
              <w:t>Biosynthesis of glycosaminoglycans components of the extracellular matrix involved in signal transduction, cell migration, tumourigenesis, and metastasis.</w:t>
            </w:r>
          </w:p>
        </w:tc>
      </w:tr>
      <w:tr w:rsidR="00A15F0D" w:rsidRPr="00F82C54" w14:paraId="0D2885C2" w14:textId="77777777" w:rsidTr="00B10D79">
        <w:trPr>
          <w:trHeight w:val="882"/>
        </w:trPr>
        <w:tc>
          <w:tcPr>
            <w:tcW w:w="91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0E184" w14:textId="0B37CDCD" w:rsidR="00A15F0D" w:rsidRPr="00F82C54" w:rsidRDefault="00A15F0D" w:rsidP="00B10D79">
            <w:pPr>
              <w:spacing w:before="120" w:after="600" w:line="276" w:lineRule="auto"/>
              <w:ind w:left="124" w:right="165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s-ES" w:eastAsia="es-ES"/>
              </w:rPr>
            </w:pPr>
            <w:r w:rsidRPr="00F82C54">
              <w:rPr>
                <w:rFonts w:ascii="Calibri" w:eastAsia="Calibri" w:hAnsi="Calibri" w:cs="Calibri"/>
                <w:b/>
                <w:bCs/>
                <w:color w:val="000000" w:themeColor="text1"/>
                <w:lang w:val="ca-ES" w:eastAsia="es-ES"/>
              </w:rPr>
              <w:t>Supplementary Table 4</w:t>
            </w:r>
            <w:r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>. Genes differentially expressed between patients with pure DCIS</w:t>
            </w:r>
            <w:r w:rsidR="003338F0"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 xml:space="preserve">, categorized </w:t>
            </w:r>
            <w:r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 xml:space="preserve">with high expression and low expression </w:t>
            </w:r>
            <w:r w:rsidR="003338F0"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 xml:space="preserve">of </w:t>
            </w:r>
            <w:r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 xml:space="preserve">SEMA3F. These genes have been selected as enriched in the SEMA3F high expression group </w:t>
            </w:r>
            <w:r w:rsidR="00521637"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 xml:space="preserve">through Gene Set Enrichment Analysis (GSEA) using the GSE26304 database. All data presented in this table has been sourced from GeneCards </w:t>
            </w:r>
            <w:r w:rsidRPr="00F82C54">
              <w:rPr>
                <w:rFonts w:ascii="Calibri" w:eastAsia="Calibri" w:hAnsi="Calibri" w:cs="Calibri"/>
                <w:color w:val="000000" w:themeColor="text1"/>
                <w:lang w:val="ca-ES" w:eastAsia="es-ES"/>
              </w:rPr>
              <w:t>(https://www.genecards.org/).</w:t>
            </w:r>
            <w:r w:rsidRPr="00F82C54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</w:t>
            </w:r>
          </w:p>
        </w:tc>
      </w:tr>
    </w:tbl>
    <w:p w14:paraId="3A1C8523" w14:textId="77777777" w:rsidR="00947EA0" w:rsidRPr="00F82C54" w:rsidRDefault="00947EA0">
      <w:pPr>
        <w:rPr>
          <w:color w:val="000000" w:themeColor="text1"/>
        </w:rPr>
      </w:pPr>
    </w:p>
    <w:sectPr w:rsidR="00947EA0" w:rsidRPr="00F82C54" w:rsidSect="003D07FF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277AF" w14:textId="77777777" w:rsidR="00FA4CCF" w:rsidRDefault="00FA4CCF" w:rsidP="00A15F0D">
      <w:pPr>
        <w:spacing w:after="0" w:line="240" w:lineRule="auto"/>
      </w:pPr>
      <w:r>
        <w:separator/>
      </w:r>
    </w:p>
  </w:endnote>
  <w:endnote w:type="continuationSeparator" w:id="0">
    <w:p w14:paraId="3618D673" w14:textId="77777777" w:rsidR="00FA4CCF" w:rsidRDefault="00FA4CCF" w:rsidP="00A15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8904224"/>
      <w:docPartObj>
        <w:docPartGallery w:val="Page Numbers (Bottom of Page)"/>
        <w:docPartUnique/>
      </w:docPartObj>
    </w:sdtPr>
    <w:sdtEndPr/>
    <w:sdtContent>
      <w:p w14:paraId="02DADFF4" w14:textId="0165BD42" w:rsidR="00A15F0D" w:rsidRDefault="00A15F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07FF" w:rsidRPr="003D07FF">
          <w:rPr>
            <w:noProof/>
            <w:lang w:val="ca-ES"/>
          </w:rPr>
          <w:t>1</w:t>
        </w:r>
        <w:r>
          <w:fldChar w:fldCharType="end"/>
        </w:r>
      </w:p>
    </w:sdtContent>
  </w:sdt>
  <w:p w14:paraId="332266CA" w14:textId="77777777" w:rsidR="00A15F0D" w:rsidRDefault="00A15F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9DE80" w14:textId="77777777" w:rsidR="00FA4CCF" w:rsidRDefault="00FA4CCF" w:rsidP="00A15F0D">
      <w:pPr>
        <w:spacing w:after="0" w:line="240" w:lineRule="auto"/>
      </w:pPr>
      <w:r>
        <w:separator/>
      </w:r>
    </w:p>
  </w:footnote>
  <w:footnote w:type="continuationSeparator" w:id="0">
    <w:p w14:paraId="56B47F2C" w14:textId="77777777" w:rsidR="00FA4CCF" w:rsidRDefault="00FA4CCF" w:rsidP="00A15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F0D"/>
    <w:rsid w:val="000C7970"/>
    <w:rsid w:val="000F1381"/>
    <w:rsid w:val="0014068E"/>
    <w:rsid w:val="0017468A"/>
    <w:rsid w:val="001D1110"/>
    <w:rsid w:val="00320BC4"/>
    <w:rsid w:val="003338F0"/>
    <w:rsid w:val="00390E7E"/>
    <w:rsid w:val="003D07FF"/>
    <w:rsid w:val="004969F6"/>
    <w:rsid w:val="004B2308"/>
    <w:rsid w:val="00521637"/>
    <w:rsid w:val="00550604"/>
    <w:rsid w:val="00550EC2"/>
    <w:rsid w:val="00556C64"/>
    <w:rsid w:val="0066125F"/>
    <w:rsid w:val="006C3DA2"/>
    <w:rsid w:val="007627F9"/>
    <w:rsid w:val="00765A67"/>
    <w:rsid w:val="007A72E2"/>
    <w:rsid w:val="00864FD5"/>
    <w:rsid w:val="008C0B08"/>
    <w:rsid w:val="00947EA0"/>
    <w:rsid w:val="00962688"/>
    <w:rsid w:val="00A15F0D"/>
    <w:rsid w:val="00CB0CBD"/>
    <w:rsid w:val="00F82C54"/>
    <w:rsid w:val="00FA4CCF"/>
    <w:rsid w:val="00FA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39651"/>
  <w15:chartTrackingRefBased/>
  <w15:docId w15:val="{865B5B48-2F43-436B-AAB2-90B070AF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F0D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customStyle="1" w:styleId="Taulasenzilla41">
    <w:name w:val="Taula senzilla 41"/>
    <w:basedOn w:val="TableNormal"/>
    <w:uiPriority w:val="44"/>
    <w:rsid w:val="00A15F0D"/>
    <w:pPr>
      <w:spacing w:after="0" w:line="240" w:lineRule="auto"/>
    </w:pPr>
    <w:rPr>
      <w:rFonts w:ascii="Calibri" w:eastAsia="Calibri" w:hAnsi="Calibri" w:cs="Calibri"/>
      <w:kern w:val="0"/>
      <w:lang w:eastAsia="es-E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15F0D"/>
    <w:pPr>
      <w:spacing w:after="0" w:line="240" w:lineRule="auto"/>
    </w:pPr>
    <w:rPr>
      <w:rFonts w:ascii="Calibri" w:hAnsi="Calibri" w:cs="Calibri"/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F0D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5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F0D"/>
    <w:rPr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5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5e45da-7a8a-40d3-b818-8051816a82d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39FFD7B1BB50145805E10113E220570" ma:contentTypeVersion="16" ma:contentTypeDescription="Crear nuevo documento." ma:contentTypeScope="" ma:versionID="2f57951be3ea9498e364462f813d4749">
  <xsd:schema xmlns:xsd="http://www.w3.org/2001/XMLSchema" xmlns:xs="http://www.w3.org/2001/XMLSchema" xmlns:p="http://schemas.microsoft.com/office/2006/metadata/properties" xmlns:ns3="2c5e45da-7a8a-40d3-b818-8051816a82d0" xmlns:ns4="355273e6-b5da-4eb7-93dc-766ca703c40d" targetNamespace="http://schemas.microsoft.com/office/2006/metadata/properties" ma:root="true" ma:fieldsID="9aac2c9da6e9ed6b9e546605acfa40fd" ns3:_="" ns4:_="">
    <xsd:import namespace="2c5e45da-7a8a-40d3-b818-8051816a82d0"/>
    <xsd:import namespace="355273e6-b5da-4eb7-93dc-766ca703c4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5e45da-7a8a-40d3-b818-8051816a82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273e6-b5da-4eb7-93dc-766ca703c4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10DC1-4E53-4771-B137-D9DFCE0625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7A3541-1EC7-4847-ACC4-BEC14B9331E9}">
  <ds:schemaRefs>
    <ds:schemaRef ds:uri="http://schemas.microsoft.com/office/2006/metadata/properties"/>
    <ds:schemaRef ds:uri="http://schemas.microsoft.com/office/infopath/2007/PartnerControls"/>
    <ds:schemaRef ds:uri="2c5e45da-7a8a-40d3-b818-8051816a82d0"/>
  </ds:schemaRefs>
</ds:datastoreItem>
</file>

<file path=customXml/itemProps3.xml><?xml version="1.0" encoding="utf-8"?>
<ds:datastoreItem xmlns:ds="http://schemas.openxmlformats.org/officeDocument/2006/customXml" ds:itemID="{5E581208-DB8D-4A94-AAAE-A6C48F19E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5e45da-7a8a-40d3-b818-8051816a82d0"/>
    <ds:schemaRef ds:uri="355273e6-b5da-4eb7-93dc-766ca703c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8133E2-B4EC-4E45-B34E-704202F12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2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Fuster Orellana</dc:creator>
  <cp:keywords/>
  <dc:description/>
  <cp:lastModifiedBy>Agnes Sophiya A Aarokia Samy T</cp:lastModifiedBy>
  <cp:revision>5</cp:revision>
  <dcterms:created xsi:type="dcterms:W3CDTF">2024-02-15T12:01:00Z</dcterms:created>
  <dcterms:modified xsi:type="dcterms:W3CDTF">2024-07-1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9FFD7B1BB50145805E10113E220570</vt:lpwstr>
  </property>
</Properties>
</file>